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37210" w14:textId="77777777" w:rsidR="009B651A" w:rsidRDefault="00A559ED">
      <w:pPr>
        <w:spacing w:before="287" w:line="198" w:lineRule="auto"/>
        <w:ind w:left="1214"/>
        <w:rPr>
          <w:sz w:val="19"/>
          <w:szCs w:val="19"/>
        </w:rPr>
      </w:pPr>
      <w:r>
        <w:drawing>
          <wp:anchor distT="0" distB="0" distL="0" distR="0" simplePos="0" relativeHeight="251658240" behindDoc="0" locked="0" layoutInCell="0" allowOverlap="1" wp14:anchorId="40B751BB" wp14:editId="53C756F6">
            <wp:simplePos x="0" y="0"/>
            <wp:positionH relativeFrom="page">
              <wp:posOffset>209590</wp:posOffset>
            </wp:positionH>
            <wp:positionV relativeFrom="page">
              <wp:posOffset>323840</wp:posOffset>
            </wp:positionV>
            <wp:extent cx="501627" cy="419132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27" cy="419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/>
          <w:b/>
          <w:bCs/>
          <w:spacing w:val="-2"/>
          <w:sz w:val="19"/>
          <w:szCs w:val="19"/>
        </w:rPr>
        <w:t>PRISMA</w:t>
      </w:r>
      <w:r>
        <w:rPr>
          <w:rFonts w:eastAsia="Arial"/>
          <w:spacing w:val="7"/>
          <w:sz w:val="19"/>
          <w:szCs w:val="19"/>
        </w:rPr>
        <w:t xml:space="preserve">       </w:t>
      </w:r>
      <w:r>
        <w:rPr>
          <w:rFonts w:eastAsia="Arial"/>
          <w:b/>
          <w:bCs/>
          <w:spacing w:val="-2"/>
          <w:sz w:val="19"/>
          <w:szCs w:val="19"/>
        </w:rPr>
        <w:t>2020</w:t>
      </w:r>
      <w:r>
        <w:rPr>
          <w:rFonts w:eastAsia="Arial"/>
          <w:spacing w:val="6"/>
          <w:sz w:val="19"/>
          <w:szCs w:val="19"/>
        </w:rPr>
        <w:t xml:space="preserve">       </w:t>
      </w:r>
      <w:r>
        <w:rPr>
          <w:rFonts w:eastAsia="Arial"/>
          <w:b/>
          <w:bCs/>
          <w:spacing w:val="-2"/>
          <w:sz w:val="19"/>
          <w:szCs w:val="19"/>
        </w:rPr>
        <w:t>Checklist</w:t>
      </w:r>
    </w:p>
    <w:p w14:paraId="2ECBAE26" w14:textId="77777777" w:rsidR="009B651A" w:rsidRDefault="009B651A"/>
    <w:p w14:paraId="56E4B594" w14:textId="77777777" w:rsidR="009B651A" w:rsidRDefault="009B651A">
      <w:pPr>
        <w:spacing w:line="175" w:lineRule="exact"/>
      </w:pPr>
    </w:p>
    <w:tbl>
      <w:tblPr>
        <w:tblStyle w:val="TableNormal"/>
        <w:tblW w:w="1521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580"/>
        <w:gridCol w:w="11762"/>
        <w:gridCol w:w="1204"/>
      </w:tblGrid>
      <w:tr w:rsidR="009B651A" w14:paraId="0082A9A3" w14:textId="77777777">
        <w:trPr>
          <w:trHeight w:val="634"/>
        </w:trPr>
        <w:tc>
          <w:tcPr>
            <w:tcW w:w="1664" w:type="dxa"/>
            <w:shd w:val="clear" w:color="auto" w:fill="63639A"/>
          </w:tcPr>
          <w:p w14:paraId="1F16DD70" w14:textId="77777777" w:rsidR="009B651A" w:rsidRDefault="00A559ED">
            <w:pPr>
              <w:spacing w:before="145" w:line="215" w:lineRule="exact"/>
              <w:ind w:left="9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position w:val="3"/>
                <w:sz w:val="16"/>
                <w:szCs w:val="16"/>
              </w:rPr>
              <w:t>Section</w:t>
            </w:r>
            <w:r>
              <w:rPr>
                <w:rFonts w:ascii="宋体" w:eastAsia="宋体" w:hAnsi="宋体" w:cs="宋体"/>
                <w:color w:val="FFFFFF"/>
                <w:spacing w:val="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position w:val="3"/>
                <w:sz w:val="16"/>
                <w:szCs w:val="16"/>
              </w:rPr>
              <w:t>and</w:t>
            </w:r>
          </w:p>
          <w:p w14:paraId="4B39D007" w14:textId="77777777" w:rsidR="009B651A" w:rsidRDefault="00A559ED">
            <w:pPr>
              <w:spacing w:line="182" w:lineRule="auto"/>
              <w:ind w:left="9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sz w:val="16"/>
                <w:szCs w:val="16"/>
              </w:rPr>
              <w:t>Topic</w:t>
            </w:r>
          </w:p>
        </w:tc>
        <w:tc>
          <w:tcPr>
            <w:tcW w:w="580" w:type="dxa"/>
            <w:shd w:val="clear" w:color="auto" w:fill="63639A"/>
          </w:tcPr>
          <w:p w14:paraId="03EE7B2E" w14:textId="77777777" w:rsidR="009B651A" w:rsidRDefault="00A559ED">
            <w:pPr>
              <w:spacing w:before="156" w:line="242" w:lineRule="auto"/>
              <w:ind w:left="10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5"/>
                <w:sz w:val="16"/>
                <w:szCs w:val="16"/>
              </w:rPr>
              <w:t>ltem</w:t>
            </w:r>
          </w:p>
          <w:p w14:paraId="6EF856FE" w14:textId="77777777" w:rsidR="009B651A" w:rsidRDefault="00A559ED">
            <w:pPr>
              <w:spacing w:line="239" w:lineRule="auto"/>
              <w:ind w:left="6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2"/>
                <w:sz w:val="16"/>
                <w:szCs w:val="16"/>
              </w:rPr>
              <w:t>#</w:t>
            </w:r>
          </w:p>
        </w:tc>
        <w:tc>
          <w:tcPr>
            <w:tcW w:w="11762" w:type="dxa"/>
            <w:shd w:val="clear" w:color="auto" w:fill="63639A"/>
          </w:tcPr>
          <w:p w14:paraId="482E52D2" w14:textId="77777777" w:rsidR="009B651A" w:rsidRDefault="00A559ED">
            <w:pPr>
              <w:spacing w:before="254"/>
              <w:ind w:left="123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Checklist</w:t>
            </w:r>
            <w:r>
              <w:rPr>
                <w:rFonts w:ascii="宋体" w:eastAsia="宋体" w:hAnsi="宋体" w:cs="宋体"/>
                <w:color w:val="FFFFFF"/>
                <w:spacing w:val="44"/>
                <w:sz w:val="16"/>
                <w:szCs w:val="16"/>
              </w:rPr>
              <w:t xml:space="preserve"> 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tem</w:t>
            </w:r>
          </w:p>
        </w:tc>
        <w:tc>
          <w:tcPr>
            <w:tcW w:w="1204" w:type="dxa"/>
            <w:vMerge w:val="restart"/>
            <w:tcBorders>
              <w:bottom w:val="none" w:sz="2" w:space="0" w:color="000000"/>
            </w:tcBorders>
            <w:shd w:val="clear" w:color="auto" w:fill="63639A"/>
          </w:tcPr>
          <w:p w14:paraId="342C2891" w14:textId="77777777" w:rsidR="009B651A" w:rsidRDefault="00A559ED">
            <w:pPr>
              <w:spacing w:before="71" w:line="183" w:lineRule="auto"/>
              <w:ind w:left="121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3"/>
                <w:sz w:val="16"/>
                <w:szCs w:val="16"/>
              </w:rPr>
              <w:t>Location</w:t>
            </w:r>
          </w:p>
          <w:p w14:paraId="1D1D1A32" w14:textId="77777777" w:rsidR="009B651A" w:rsidRDefault="00A559ED">
            <w:pPr>
              <w:spacing w:before="14" w:line="228" w:lineRule="auto"/>
              <w:ind w:left="121" w:right="209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where</w:t>
            </w:r>
            <w:r>
              <w:rPr>
                <w:rFonts w:ascii="宋体" w:eastAsia="宋体" w:hAnsi="宋体" w:cs="宋体"/>
                <w:color w:val="FFFFFF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tem</w:t>
            </w:r>
            <w:r>
              <w:rPr>
                <w:rFonts w:ascii="宋体" w:eastAsia="宋体" w:hAnsi="宋体" w:cs="宋体"/>
                <w:color w:val="FFFFFF"/>
                <w:sz w:val="16"/>
                <w:szCs w:val="16"/>
              </w:rPr>
              <w:t xml:space="preserve"> 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is</w:t>
            </w:r>
            <w:r>
              <w:rPr>
                <w:rFonts w:ascii="宋体" w:eastAsia="宋体" w:hAnsi="宋体" w:cs="宋体"/>
                <w:color w:val="FFFFFF"/>
                <w:spacing w:val="5"/>
                <w:sz w:val="16"/>
                <w:szCs w:val="16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FFFFFF"/>
                <w:spacing w:val="-4"/>
                <w:sz w:val="16"/>
                <w:szCs w:val="16"/>
              </w:rPr>
              <w:t>reported</w:t>
            </w:r>
          </w:p>
        </w:tc>
      </w:tr>
      <w:tr w:rsidR="009B651A" w14:paraId="0097A988" w14:textId="77777777">
        <w:trPr>
          <w:trHeight w:val="200"/>
        </w:trPr>
        <w:tc>
          <w:tcPr>
            <w:tcW w:w="14006" w:type="dxa"/>
            <w:gridSpan w:val="3"/>
            <w:shd w:val="clear" w:color="auto" w:fill="FFFFCC"/>
          </w:tcPr>
          <w:p w14:paraId="2FB291E8" w14:textId="77777777" w:rsidR="009B651A" w:rsidRDefault="00A559ED">
            <w:pPr>
              <w:spacing w:before="89" w:line="111" w:lineRule="exact"/>
              <w:ind w:left="107"/>
              <w:rPr>
                <w:rFonts w:ascii="宋体" w:eastAsia="宋体" w:hAnsi="宋体" w:cs="宋体" w:hint="eastAsia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bCs/>
                <w:spacing w:val="-3"/>
                <w:position w:val="-2"/>
                <w:sz w:val="16"/>
                <w:szCs w:val="16"/>
              </w:rPr>
              <w:t>TITLE</w:t>
            </w:r>
          </w:p>
        </w:tc>
        <w:tc>
          <w:tcPr>
            <w:tcW w:w="1204" w:type="dxa"/>
            <w:vMerge/>
            <w:tcBorders>
              <w:top w:val="none" w:sz="2" w:space="0" w:color="000000"/>
            </w:tcBorders>
          </w:tcPr>
          <w:p w14:paraId="709433E4" w14:textId="77777777" w:rsidR="009B651A" w:rsidRDefault="009B651A"/>
        </w:tc>
      </w:tr>
      <w:tr w:rsidR="009B651A" w:rsidRPr="0066090E" w14:paraId="2C08B190" w14:textId="77777777">
        <w:trPr>
          <w:trHeight w:val="290"/>
        </w:trPr>
        <w:tc>
          <w:tcPr>
            <w:tcW w:w="1664" w:type="dxa"/>
          </w:tcPr>
          <w:p w14:paraId="554F6D4B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itle</w:t>
            </w:r>
          </w:p>
        </w:tc>
        <w:tc>
          <w:tcPr>
            <w:tcW w:w="580" w:type="dxa"/>
          </w:tcPr>
          <w:p w14:paraId="6320BA80" w14:textId="77777777" w:rsidR="009B651A" w:rsidRPr="0066090E" w:rsidRDefault="00A559ED" w:rsidP="0066090E">
            <w:pPr>
              <w:spacing w:before="107" w:line="184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2" w:type="dxa"/>
          </w:tcPr>
          <w:p w14:paraId="799FA726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dentify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ematic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04" w:type="dxa"/>
          </w:tcPr>
          <w:p w14:paraId="7CDC5729" w14:textId="36667351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1</w:t>
            </w:r>
          </w:p>
        </w:tc>
      </w:tr>
      <w:tr w:rsidR="009B651A" w:rsidRPr="0066090E" w14:paraId="777926A4" w14:textId="77777777">
        <w:trPr>
          <w:trHeight w:val="230"/>
        </w:trPr>
        <w:tc>
          <w:tcPr>
            <w:tcW w:w="14006" w:type="dxa"/>
            <w:gridSpan w:val="3"/>
            <w:shd w:val="clear" w:color="auto" w:fill="FFFFCC"/>
          </w:tcPr>
          <w:p w14:paraId="6490A9EB" w14:textId="77777777" w:rsidR="009B651A" w:rsidRPr="0066090E" w:rsidRDefault="00A559ED" w:rsidP="0066090E">
            <w:pPr>
              <w:spacing w:before="76" w:line="177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1204" w:type="dxa"/>
            <w:shd w:val="clear" w:color="auto" w:fill="FFFFCC"/>
          </w:tcPr>
          <w:p w14:paraId="1CD37696" w14:textId="4D4D5FF2" w:rsidR="009B651A" w:rsidRPr="0066090E" w:rsidRDefault="009B651A" w:rsidP="0066090E">
            <w:pPr>
              <w:spacing w:line="23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1ADA3E97" w14:textId="77777777">
        <w:trPr>
          <w:trHeight w:val="290"/>
        </w:trPr>
        <w:tc>
          <w:tcPr>
            <w:tcW w:w="1664" w:type="dxa"/>
          </w:tcPr>
          <w:p w14:paraId="7DCC4CB9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stract</w:t>
            </w:r>
          </w:p>
        </w:tc>
        <w:tc>
          <w:tcPr>
            <w:tcW w:w="580" w:type="dxa"/>
          </w:tcPr>
          <w:p w14:paraId="21A84BD2" w14:textId="77777777" w:rsidR="009B651A" w:rsidRPr="0066090E" w:rsidRDefault="00A559ED" w:rsidP="0066090E">
            <w:pPr>
              <w:spacing w:before="11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2" w:type="dxa"/>
          </w:tcPr>
          <w:p w14:paraId="50717F72" w14:textId="77777777" w:rsidR="009B651A" w:rsidRPr="0066090E" w:rsidRDefault="00A559ED" w:rsidP="0066090E">
            <w:pPr>
              <w:spacing w:before="83" w:line="238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e</w:t>
            </w:r>
            <w:r w:rsidRPr="0066090E">
              <w:rPr>
                <w:rFonts w:ascii="Times New Roman" w:eastAsia="宋体" w:hAnsi="Times New Roman" w:cs="Times New Roman"/>
                <w:spacing w:val="5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4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ISMA</w:t>
            </w:r>
            <w:r w:rsidRPr="0066090E">
              <w:rPr>
                <w:rFonts w:ascii="Times New Roman" w:eastAsia="宋体" w:hAnsi="Times New Roman" w:cs="Times New Roman"/>
                <w:spacing w:val="5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2020</w:t>
            </w:r>
            <w:r w:rsidRPr="0066090E">
              <w:rPr>
                <w:rFonts w:ascii="Times New Roman" w:eastAsia="宋体" w:hAnsi="Times New Roman" w:cs="Times New Roman"/>
                <w:spacing w:val="5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stracts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ecklist.</w:t>
            </w:r>
          </w:p>
        </w:tc>
        <w:tc>
          <w:tcPr>
            <w:tcW w:w="1204" w:type="dxa"/>
          </w:tcPr>
          <w:p w14:paraId="2D330F2F" w14:textId="3FCFE1F8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B651A" w:rsidRPr="0066090E" w14:paraId="043BDEA4" w14:textId="77777777">
        <w:trPr>
          <w:trHeight w:val="210"/>
        </w:trPr>
        <w:tc>
          <w:tcPr>
            <w:tcW w:w="14006" w:type="dxa"/>
            <w:gridSpan w:val="3"/>
            <w:shd w:val="clear" w:color="auto" w:fill="FFFFCC"/>
          </w:tcPr>
          <w:p w14:paraId="419FE964" w14:textId="77777777" w:rsidR="009B651A" w:rsidRPr="0066090E" w:rsidRDefault="00A559ED" w:rsidP="0066090E">
            <w:pPr>
              <w:spacing w:before="97" w:line="113" w:lineRule="exact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position w:val="-2"/>
                <w:sz w:val="18"/>
                <w:szCs w:val="18"/>
              </w:rPr>
              <w:t>INTRODUCTION</w:t>
            </w:r>
          </w:p>
        </w:tc>
        <w:tc>
          <w:tcPr>
            <w:tcW w:w="1204" w:type="dxa"/>
            <w:shd w:val="clear" w:color="auto" w:fill="FFFFCC"/>
          </w:tcPr>
          <w:p w14:paraId="2EC9868F" w14:textId="77777777" w:rsidR="009B651A" w:rsidRPr="0066090E" w:rsidRDefault="009B651A" w:rsidP="0066090E">
            <w:pPr>
              <w:spacing w:line="21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473C16EC" w14:textId="77777777">
        <w:trPr>
          <w:trHeight w:val="290"/>
        </w:trPr>
        <w:tc>
          <w:tcPr>
            <w:tcW w:w="1664" w:type="dxa"/>
          </w:tcPr>
          <w:p w14:paraId="07D8E005" w14:textId="77777777" w:rsidR="009B651A" w:rsidRPr="0066090E" w:rsidRDefault="00A559ED" w:rsidP="0066090E">
            <w:pPr>
              <w:spacing w:before="83" w:line="238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</w:p>
        </w:tc>
        <w:tc>
          <w:tcPr>
            <w:tcW w:w="580" w:type="dxa"/>
          </w:tcPr>
          <w:p w14:paraId="2616DA43" w14:textId="77777777" w:rsidR="009B651A" w:rsidRPr="0066090E" w:rsidRDefault="00A559ED" w:rsidP="0066090E">
            <w:pPr>
              <w:spacing w:before="11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2" w:type="dxa"/>
          </w:tcPr>
          <w:p w14:paraId="55C009E4" w14:textId="77777777" w:rsidR="009B651A" w:rsidRPr="0066090E" w:rsidRDefault="00A559ED" w:rsidP="0066090E">
            <w:pPr>
              <w:spacing w:before="72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tex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isting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knowledge.</w:t>
            </w:r>
          </w:p>
        </w:tc>
        <w:tc>
          <w:tcPr>
            <w:tcW w:w="1204" w:type="dxa"/>
          </w:tcPr>
          <w:p w14:paraId="43484998" w14:textId="32B16538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E62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087F69CB" w14:textId="77777777">
        <w:trPr>
          <w:trHeight w:val="290"/>
        </w:trPr>
        <w:tc>
          <w:tcPr>
            <w:tcW w:w="1664" w:type="dxa"/>
          </w:tcPr>
          <w:p w14:paraId="6748393E" w14:textId="77777777" w:rsidR="009B651A" w:rsidRPr="0066090E" w:rsidRDefault="00A559ED" w:rsidP="0066090E">
            <w:pPr>
              <w:spacing w:before="63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bjectives</w:t>
            </w:r>
          </w:p>
        </w:tc>
        <w:tc>
          <w:tcPr>
            <w:tcW w:w="580" w:type="dxa"/>
          </w:tcPr>
          <w:p w14:paraId="58C8F3BC" w14:textId="77777777" w:rsidR="009B651A" w:rsidRPr="0066090E" w:rsidRDefault="00A559ED" w:rsidP="0066090E">
            <w:pPr>
              <w:spacing w:before="10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62" w:type="dxa"/>
          </w:tcPr>
          <w:p w14:paraId="303B68F0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ici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men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bjectiv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questio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dd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ses.</w:t>
            </w:r>
          </w:p>
        </w:tc>
        <w:tc>
          <w:tcPr>
            <w:tcW w:w="1204" w:type="dxa"/>
          </w:tcPr>
          <w:p w14:paraId="72357967" w14:textId="39B325EB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4DE508B2" w14:textId="77777777">
        <w:trPr>
          <w:trHeight w:val="210"/>
        </w:trPr>
        <w:tc>
          <w:tcPr>
            <w:tcW w:w="14006" w:type="dxa"/>
            <w:gridSpan w:val="3"/>
            <w:shd w:val="clear" w:color="auto" w:fill="FFFFCC"/>
          </w:tcPr>
          <w:p w14:paraId="1B0A5083" w14:textId="77777777" w:rsidR="009B651A" w:rsidRPr="0066090E" w:rsidRDefault="00A559ED" w:rsidP="0066090E">
            <w:pPr>
              <w:spacing w:before="67" w:line="164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1204" w:type="dxa"/>
            <w:shd w:val="clear" w:color="auto" w:fill="FFFFCC"/>
          </w:tcPr>
          <w:p w14:paraId="75BF7B2B" w14:textId="77777777" w:rsidR="009B651A" w:rsidRPr="0066090E" w:rsidRDefault="009B651A" w:rsidP="0066090E">
            <w:pPr>
              <w:spacing w:line="21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1700FBD8" w14:textId="77777777">
        <w:trPr>
          <w:trHeight w:val="300"/>
        </w:trPr>
        <w:tc>
          <w:tcPr>
            <w:tcW w:w="1664" w:type="dxa"/>
          </w:tcPr>
          <w:p w14:paraId="668B7A0A" w14:textId="77777777" w:rsidR="009B651A" w:rsidRPr="0066090E" w:rsidRDefault="00A559ED" w:rsidP="0066090E">
            <w:pPr>
              <w:spacing w:before="62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Eligibilit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criteria</w:t>
            </w:r>
          </w:p>
        </w:tc>
        <w:tc>
          <w:tcPr>
            <w:tcW w:w="580" w:type="dxa"/>
          </w:tcPr>
          <w:p w14:paraId="0FD5C89F" w14:textId="77777777" w:rsidR="009B651A" w:rsidRPr="0066090E" w:rsidRDefault="00A559ED" w:rsidP="0066090E">
            <w:pPr>
              <w:spacing w:before="109" w:line="182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62" w:type="dxa"/>
          </w:tcPr>
          <w:p w14:paraId="177E4053" w14:textId="77777777" w:rsidR="009B651A" w:rsidRPr="0066090E" w:rsidRDefault="00A559ED" w:rsidP="0066090E">
            <w:pPr>
              <w:spacing w:before="62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clusion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e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4" w:type="dxa"/>
          </w:tcPr>
          <w:p w14:paraId="61766B58" w14:textId="48076EEE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B651A" w:rsidRPr="0066090E" w14:paraId="2E339BB2" w14:textId="77777777">
        <w:trPr>
          <w:trHeight w:val="469"/>
        </w:trPr>
        <w:tc>
          <w:tcPr>
            <w:tcW w:w="1664" w:type="dxa"/>
          </w:tcPr>
          <w:p w14:paraId="1BCA3E06" w14:textId="77777777" w:rsidR="009B651A" w:rsidRPr="0066090E" w:rsidRDefault="00A559ED" w:rsidP="0066090E">
            <w:pPr>
              <w:spacing w:before="78" w:line="28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position w:val="12"/>
                <w:sz w:val="18"/>
                <w:szCs w:val="18"/>
              </w:rPr>
              <w:t>Information</w:t>
            </w:r>
          </w:p>
          <w:p w14:paraId="38BA3AA1" w14:textId="77777777" w:rsidR="009B651A" w:rsidRPr="0066090E" w:rsidRDefault="00A559ED" w:rsidP="0066090E">
            <w:pPr>
              <w:spacing w:line="10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position w:val="-1"/>
                <w:sz w:val="18"/>
                <w:szCs w:val="18"/>
              </w:rPr>
              <w:t>sources</w:t>
            </w:r>
          </w:p>
        </w:tc>
        <w:tc>
          <w:tcPr>
            <w:tcW w:w="580" w:type="dxa"/>
          </w:tcPr>
          <w:p w14:paraId="5B681325" w14:textId="77777777" w:rsidR="009B651A" w:rsidRPr="0066090E" w:rsidRDefault="00A559ED" w:rsidP="0066090E">
            <w:pPr>
              <w:spacing w:before="88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62" w:type="dxa"/>
          </w:tcPr>
          <w:p w14:paraId="42B3586B" w14:textId="77777777" w:rsidR="009B651A" w:rsidRPr="0066090E" w:rsidRDefault="00A559ED" w:rsidP="0066090E">
            <w:pPr>
              <w:spacing w:before="21" w:line="258" w:lineRule="auto"/>
              <w:ind w:left="121" w:right="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ba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bsit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ganisation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ferenc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s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arche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sulte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dentif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es.Specif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e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n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5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5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ast</w:t>
            </w:r>
            <w:r w:rsidRPr="0066090E">
              <w:rPr>
                <w:rFonts w:ascii="Times New Roman" w:eastAsia="宋体" w:hAnsi="Times New Roman" w:cs="Times New Roman"/>
                <w:spacing w:val="5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ed</w:t>
            </w:r>
            <w:r w:rsidRPr="0066090E">
              <w:rPr>
                <w:rFonts w:ascii="Times New Roman" w:eastAsia="宋体" w:hAnsi="Times New Roman" w:cs="Times New Roman"/>
                <w:spacing w:val="5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sulted.</w:t>
            </w:r>
          </w:p>
        </w:tc>
        <w:tc>
          <w:tcPr>
            <w:tcW w:w="1204" w:type="dxa"/>
          </w:tcPr>
          <w:p w14:paraId="7553E2E0" w14:textId="4961C468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59BBEC39" w14:textId="77777777">
        <w:trPr>
          <w:trHeight w:val="290"/>
        </w:trPr>
        <w:tc>
          <w:tcPr>
            <w:tcW w:w="1664" w:type="dxa"/>
          </w:tcPr>
          <w:p w14:paraId="0CE8B9EF" w14:textId="77777777" w:rsidR="009B651A" w:rsidRPr="0066090E" w:rsidRDefault="00A559ED" w:rsidP="0066090E">
            <w:pPr>
              <w:spacing w:before="63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580" w:type="dxa"/>
          </w:tcPr>
          <w:p w14:paraId="5731B720" w14:textId="77777777" w:rsidR="009B651A" w:rsidRPr="0066090E" w:rsidRDefault="00A559ED" w:rsidP="0066090E">
            <w:pPr>
              <w:spacing w:before="110" w:line="182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62" w:type="dxa"/>
          </w:tcPr>
          <w:p w14:paraId="294B3466" w14:textId="77777777" w:rsidR="009B651A" w:rsidRPr="0066090E" w:rsidRDefault="00A559ED" w:rsidP="0066090E">
            <w:pPr>
              <w:spacing w:before="63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ull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rategi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ba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bsit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ng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ilter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imit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.</w:t>
            </w:r>
          </w:p>
        </w:tc>
        <w:tc>
          <w:tcPr>
            <w:tcW w:w="1204" w:type="dxa"/>
          </w:tcPr>
          <w:p w14:paraId="4525E480" w14:textId="33CEA36B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34E83DB7" w14:textId="77777777">
        <w:trPr>
          <w:trHeight w:val="479"/>
        </w:trPr>
        <w:tc>
          <w:tcPr>
            <w:tcW w:w="1664" w:type="dxa"/>
          </w:tcPr>
          <w:p w14:paraId="19622BDD" w14:textId="77777777" w:rsidR="009B651A" w:rsidRPr="0066090E" w:rsidRDefault="00A559ED" w:rsidP="0066090E">
            <w:pPr>
              <w:spacing w:before="64" w:line="21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lection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</w:t>
            </w:r>
          </w:p>
        </w:tc>
        <w:tc>
          <w:tcPr>
            <w:tcW w:w="580" w:type="dxa"/>
          </w:tcPr>
          <w:p w14:paraId="66397900" w14:textId="77777777" w:rsidR="009B651A" w:rsidRPr="0066090E" w:rsidRDefault="00A559ED" w:rsidP="0066090E">
            <w:pPr>
              <w:spacing w:before="199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62" w:type="dxa"/>
          </w:tcPr>
          <w:p w14:paraId="45E3EC49" w14:textId="77777777" w:rsidR="009B651A" w:rsidRPr="0066090E" w:rsidRDefault="00A559ED" w:rsidP="0066090E">
            <w:pPr>
              <w:spacing w:before="62" w:line="229" w:lineRule="auto"/>
              <w:ind w:left="121" w:right="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a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the</w:t>
            </w:r>
            <w:r w:rsidRPr="0066090E">
              <w:rPr>
                <w:rFonts w:ascii="Times New Roman" w:eastAsia="宋体" w:hAnsi="Times New Roman" w:cs="Times New Roman"/>
                <w:spacing w:val="4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g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nyreviewers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creen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cor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triev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orke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pplicabl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,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1204" w:type="dxa"/>
          </w:tcPr>
          <w:p w14:paraId="53EC8CF4" w14:textId="25CEAE7C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B651A" w:rsidRPr="0066090E" w14:paraId="046032C6" w14:textId="77777777">
        <w:trPr>
          <w:trHeight w:val="689"/>
        </w:trPr>
        <w:tc>
          <w:tcPr>
            <w:tcW w:w="1664" w:type="dxa"/>
          </w:tcPr>
          <w:p w14:paraId="4C945D7C" w14:textId="77777777" w:rsidR="009B651A" w:rsidRPr="0066090E" w:rsidRDefault="00A559ED" w:rsidP="0066090E">
            <w:pPr>
              <w:spacing w:before="75" w:line="280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0"/>
                <w:position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collection</w:t>
            </w:r>
          </w:p>
          <w:p w14:paraId="72D34D3D" w14:textId="77777777" w:rsidR="009B651A" w:rsidRPr="0066090E" w:rsidRDefault="00A559ED" w:rsidP="0066090E">
            <w:pPr>
              <w:spacing w:line="123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1"/>
                <w:sz w:val="18"/>
                <w:szCs w:val="18"/>
              </w:rPr>
              <w:t>process</w:t>
            </w:r>
          </w:p>
        </w:tc>
        <w:tc>
          <w:tcPr>
            <w:tcW w:w="580" w:type="dxa"/>
          </w:tcPr>
          <w:p w14:paraId="2F470C48" w14:textId="77777777" w:rsidR="009B651A" w:rsidRPr="0066090E" w:rsidRDefault="00A559ED" w:rsidP="0066090E">
            <w:pPr>
              <w:spacing w:before="100" w:line="183" w:lineRule="auto"/>
              <w:ind w:left="4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2" w:type="dxa"/>
          </w:tcPr>
          <w:p w14:paraId="53AEE804" w14:textId="77777777" w:rsidR="009B651A" w:rsidRPr="0066090E" w:rsidRDefault="00A559ED" w:rsidP="0066090E">
            <w:pPr>
              <w:spacing w:before="54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llect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ing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ny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ers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llect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om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port,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3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orked</w:t>
            </w:r>
          </w:p>
          <w:p w14:paraId="7807D4B1" w14:textId="77777777" w:rsidR="009B651A" w:rsidRPr="0066090E" w:rsidRDefault="00A559ED" w:rsidP="0066090E">
            <w:pPr>
              <w:spacing w:before="54" w:line="228" w:lineRule="auto"/>
              <w:ind w:left="121" w:right="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obtaining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rming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y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vestigators,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licable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cess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5F777213" w14:textId="6ED86F1F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B651A" w:rsidRPr="0066090E" w14:paraId="5A4D5949" w14:textId="77777777">
        <w:trPr>
          <w:trHeight w:val="48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798890AC" w14:textId="77777777" w:rsidR="009B651A" w:rsidRPr="0066090E" w:rsidRDefault="00A559ED" w:rsidP="0066090E">
            <w:pPr>
              <w:spacing w:before="76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ems</w:t>
            </w:r>
          </w:p>
        </w:tc>
        <w:tc>
          <w:tcPr>
            <w:tcW w:w="580" w:type="dxa"/>
          </w:tcPr>
          <w:p w14:paraId="0722FFEA" w14:textId="77777777" w:rsidR="009B651A" w:rsidRPr="0066090E" w:rsidRDefault="00A559ED" w:rsidP="0066090E">
            <w:pPr>
              <w:spacing w:before="210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0a</w:t>
            </w:r>
          </w:p>
        </w:tc>
        <w:tc>
          <w:tcPr>
            <w:tcW w:w="11762" w:type="dxa"/>
          </w:tcPr>
          <w:p w14:paraId="64C056FF" w14:textId="77777777" w:rsidR="009B651A" w:rsidRPr="0066090E" w:rsidRDefault="00A559ED" w:rsidP="0066090E">
            <w:pPr>
              <w:spacing w:before="85" w:line="228" w:lineRule="auto"/>
              <w:ind w:left="121" w:right="1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fine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s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mpatible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ith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omain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im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int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llect.</w:t>
            </w:r>
          </w:p>
        </w:tc>
        <w:tc>
          <w:tcPr>
            <w:tcW w:w="1204" w:type="dxa"/>
          </w:tcPr>
          <w:p w14:paraId="41D66E2C" w14:textId="3257DA02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1E62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B651A" w:rsidRPr="0066090E" w14:paraId="162F537F" w14:textId="77777777">
        <w:trPr>
          <w:trHeight w:val="5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64673469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665299C0" w14:textId="77777777" w:rsidR="009B651A" w:rsidRPr="0066090E" w:rsidRDefault="00A559ED" w:rsidP="0066090E">
            <w:pPr>
              <w:spacing w:before="107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0b</w:t>
            </w:r>
          </w:p>
        </w:tc>
        <w:tc>
          <w:tcPr>
            <w:tcW w:w="11762" w:type="dxa"/>
          </w:tcPr>
          <w:p w14:paraId="09E15363" w14:textId="77777777" w:rsidR="009B651A" w:rsidRPr="0066090E" w:rsidRDefault="00A559ED" w:rsidP="0066090E">
            <w:pPr>
              <w:spacing w:before="75" w:line="234" w:lineRule="auto"/>
              <w:ind w:left="121" w:right="3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st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fin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variables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ght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articipant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e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ion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,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unding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ources).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umptions</w:t>
            </w:r>
            <w:r w:rsidRPr="0066090E">
              <w:rPr>
                <w:rFonts w:ascii="Times New Roman" w:eastAsia="宋体" w:hAnsi="Times New Roman" w:cs="Times New Roman"/>
                <w:spacing w:val="6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de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bout</w:t>
            </w:r>
            <w:r w:rsidRPr="0066090E">
              <w:rPr>
                <w:rFonts w:ascii="Times New Roman" w:eastAsia="宋体" w:hAnsi="Times New Roman" w:cs="Times New Roman"/>
                <w:spacing w:val="6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6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6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nclear</w:t>
            </w:r>
            <w:r w:rsidRPr="0066090E">
              <w:rPr>
                <w:rFonts w:ascii="Times New Roman" w:eastAsia="宋体" w:hAnsi="Times New Roman" w:cs="Times New Roman"/>
                <w:spacing w:val="7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.</w:t>
            </w:r>
          </w:p>
        </w:tc>
        <w:tc>
          <w:tcPr>
            <w:tcW w:w="1204" w:type="dxa"/>
          </w:tcPr>
          <w:p w14:paraId="2448C160" w14:textId="3DF41642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B651A" w:rsidRPr="0066090E" w14:paraId="25519610" w14:textId="77777777">
        <w:trPr>
          <w:trHeight w:val="479"/>
        </w:trPr>
        <w:tc>
          <w:tcPr>
            <w:tcW w:w="1664" w:type="dxa"/>
          </w:tcPr>
          <w:p w14:paraId="30A2FDE3" w14:textId="77777777" w:rsidR="009B651A" w:rsidRPr="0066090E" w:rsidRDefault="00A559ED" w:rsidP="0066090E">
            <w:pPr>
              <w:spacing w:before="46" w:line="247" w:lineRule="auto"/>
              <w:ind w:left="95" w:right="12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77F2C3A1" w14:textId="77777777" w:rsidR="009B651A" w:rsidRPr="0066090E" w:rsidRDefault="00A559ED" w:rsidP="0066090E">
            <w:pPr>
              <w:spacing w:before="91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1</w:t>
            </w:r>
          </w:p>
        </w:tc>
        <w:tc>
          <w:tcPr>
            <w:tcW w:w="11762" w:type="dxa"/>
          </w:tcPr>
          <w:p w14:paraId="3747F358" w14:textId="77777777" w:rsidR="009B651A" w:rsidRPr="0066090E" w:rsidRDefault="00A559ED" w:rsidP="0066090E">
            <w:pPr>
              <w:spacing w:before="47" w:line="234" w:lineRule="auto"/>
              <w:ind w:left="121" w:right="6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cluding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(s)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ow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ny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er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ther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orked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ependentl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licable,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tail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utomatio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ols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1204" w:type="dxa"/>
          </w:tcPr>
          <w:p w14:paraId="5E4F5A8C" w14:textId="1590BAC2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B651A" w:rsidRPr="0066090E" w14:paraId="434EB08A" w14:textId="77777777">
        <w:trPr>
          <w:trHeight w:val="290"/>
        </w:trPr>
        <w:tc>
          <w:tcPr>
            <w:tcW w:w="1664" w:type="dxa"/>
          </w:tcPr>
          <w:p w14:paraId="45F69830" w14:textId="77777777" w:rsidR="009B651A" w:rsidRPr="0066090E" w:rsidRDefault="00A559ED" w:rsidP="0066090E">
            <w:pPr>
              <w:spacing w:before="114" w:line="182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</w:p>
        </w:tc>
        <w:tc>
          <w:tcPr>
            <w:tcW w:w="580" w:type="dxa"/>
          </w:tcPr>
          <w:p w14:paraId="20394201" w14:textId="77777777" w:rsidR="009B651A" w:rsidRPr="0066090E" w:rsidRDefault="00A559ED" w:rsidP="0066090E">
            <w:pPr>
              <w:spacing w:before="112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2</w:t>
            </w:r>
          </w:p>
        </w:tc>
        <w:tc>
          <w:tcPr>
            <w:tcW w:w="11762" w:type="dxa"/>
          </w:tcPr>
          <w:p w14:paraId="4FA5EEAA" w14:textId="77777777" w:rsidR="009B651A" w:rsidRPr="0066090E" w:rsidRDefault="00A559ED" w:rsidP="0066090E">
            <w:pPr>
              <w:spacing w:before="67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pecif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(e.g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fferenc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ation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ts.</w:t>
            </w:r>
          </w:p>
        </w:tc>
        <w:tc>
          <w:tcPr>
            <w:tcW w:w="1204" w:type="dxa"/>
          </w:tcPr>
          <w:p w14:paraId="2BC1C27B" w14:textId="12C5309B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5D66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B651A" w:rsidRPr="0066090E" w14:paraId="30BAC243" w14:textId="77777777">
        <w:trPr>
          <w:trHeight w:val="47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3CD77F64" w14:textId="77777777" w:rsidR="009B651A" w:rsidRPr="0066090E" w:rsidRDefault="00A559ED" w:rsidP="0066090E">
            <w:pPr>
              <w:spacing w:before="48" w:line="240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6"/>
                <w:sz w:val="18"/>
                <w:szCs w:val="18"/>
              </w:rPr>
              <w:t>Synthesis</w:t>
            </w:r>
          </w:p>
          <w:p w14:paraId="323EF054" w14:textId="77777777" w:rsidR="009B651A" w:rsidRPr="0066090E" w:rsidRDefault="00A559ED" w:rsidP="0066090E">
            <w:pPr>
              <w:spacing w:line="239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</w:p>
        </w:tc>
        <w:tc>
          <w:tcPr>
            <w:tcW w:w="580" w:type="dxa"/>
          </w:tcPr>
          <w:p w14:paraId="3396878E" w14:textId="77777777" w:rsidR="009B651A" w:rsidRPr="0066090E" w:rsidRDefault="00A559ED" w:rsidP="0066090E">
            <w:pPr>
              <w:spacing w:before="92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a</w:t>
            </w:r>
          </w:p>
        </w:tc>
        <w:tc>
          <w:tcPr>
            <w:tcW w:w="11762" w:type="dxa"/>
          </w:tcPr>
          <w:p w14:paraId="30DB1F8A" w14:textId="77777777" w:rsidR="009B651A" w:rsidRPr="0066090E" w:rsidRDefault="00A559ED" w:rsidP="0066090E">
            <w:pPr>
              <w:spacing w:before="37" w:line="228" w:lineRule="auto"/>
              <w:ind w:left="121" w:right="66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id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ligibl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5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ulat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ntion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mparing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gainst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lanned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s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4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item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#5)).</w:t>
            </w:r>
          </w:p>
        </w:tc>
        <w:tc>
          <w:tcPr>
            <w:tcW w:w="1204" w:type="dxa"/>
          </w:tcPr>
          <w:p w14:paraId="6155B983" w14:textId="69E6AF45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-7</w:t>
            </w:r>
          </w:p>
        </w:tc>
      </w:tr>
      <w:tr w:rsidR="009B651A" w:rsidRPr="0066090E" w14:paraId="3B984693" w14:textId="77777777">
        <w:trPr>
          <w:trHeight w:val="47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07BB5EDB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3A32BB38" w14:textId="77777777" w:rsidR="009B651A" w:rsidRPr="0066090E" w:rsidRDefault="00A559ED" w:rsidP="0066090E">
            <w:pPr>
              <w:spacing w:before="89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b</w:t>
            </w:r>
          </w:p>
        </w:tc>
        <w:tc>
          <w:tcPr>
            <w:tcW w:w="11762" w:type="dxa"/>
          </w:tcPr>
          <w:p w14:paraId="47452E02" w14:textId="77777777" w:rsidR="009B651A" w:rsidRPr="0066090E" w:rsidRDefault="00A559ED" w:rsidP="0066090E">
            <w:pPr>
              <w:spacing w:before="17" w:line="266" w:lineRule="auto"/>
              <w:ind w:left="121" w:right="46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quire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par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ation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andl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2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atistics,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versions</w:t>
            </w:r>
            <w:r w:rsidRPr="0066090E">
              <w:rPr>
                <w:rFonts w:ascii="Times New Roman" w:eastAsia="宋体" w:hAnsi="Times New Roman" w:cs="Times New Roman"/>
                <w:spacing w:val="1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4402D453" w14:textId="2816AACD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6-7</w:t>
            </w:r>
          </w:p>
        </w:tc>
      </w:tr>
      <w:tr w:rsidR="009B651A" w:rsidRPr="0066090E" w14:paraId="63BAD16A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BD847BF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13455C22" w14:textId="77777777" w:rsidR="009B651A" w:rsidRPr="0066090E" w:rsidRDefault="00A559ED" w:rsidP="0066090E">
            <w:pPr>
              <w:spacing w:before="114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c</w:t>
            </w:r>
          </w:p>
        </w:tc>
        <w:tc>
          <w:tcPr>
            <w:tcW w:w="11762" w:type="dxa"/>
          </w:tcPr>
          <w:p w14:paraId="66EC2D7C" w14:textId="77777777" w:rsidR="009B651A" w:rsidRPr="0066090E" w:rsidRDefault="00A559ED" w:rsidP="0066090E">
            <w:pPr>
              <w:spacing w:before="7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ulat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visually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pla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ivi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al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4" w:type="dxa"/>
          </w:tcPr>
          <w:p w14:paraId="0D99E38A" w14:textId="7C42911B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1817F669" w14:textId="77777777">
        <w:trPr>
          <w:trHeight w:val="47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1100B6C3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637015DA" w14:textId="77777777" w:rsidR="009B651A" w:rsidRPr="0066090E" w:rsidRDefault="00A559ED" w:rsidP="0066090E">
            <w:pPr>
              <w:spacing w:before="80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d</w:t>
            </w:r>
          </w:p>
        </w:tc>
        <w:tc>
          <w:tcPr>
            <w:tcW w:w="11762" w:type="dxa"/>
          </w:tcPr>
          <w:p w14:paraId="5E03432E" w14:textId="77777777" w:rsidR="009B651A" w:rsidRPr="0066090E" w:rsidRDefault="00A559ED" w:rsidP="0066090E">
            <w:pPr>
              <w:spacing w:before="39" w:line="245" w:lineRule="auto"/>
              <w:ind w:left="121" w:right="5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3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z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3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3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ationale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oice(s).If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-analysi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erformed,describe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odel(s),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(s)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dentify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c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ten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ftwar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ackag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s)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</w:p>
        </w:tc>
        <w:tc>
          <w:tcPr>
            <w:tcW w:w="1204" w:type="dxa"/>
          </w:tcPr>
          <w:p w14:paraId="3E3526A2" w14:textId="2F3F8D93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0D40D63C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6A54E0A6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553B3D95" w14:textId="77777777" w:rsidR="009B651A" w:rsidRPr="0066090E" w:rsidRDefault="00A559ED" w:rsidP="0066090E">
            <w:pPr>
              <w:spacing w:before="115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e</w:t>
            </w:r>
          </w:p>
        </w:tc>
        <w:tc>
          <w:tcPr>
            <w:tcW w:w="11762" w:type="dxa"/>
          </w:tcPr>
          <w:p w14:paraId="5CB671F1" w14:textId="77777777" w:rsidR="009B651A" w:rsidRPr="0066090E" w:rsidRDefault="00A559ED" w:rsidP="0066090E">
            <w:pPr>
              <w:spacing w:before="7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6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6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>us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d</w:t>
            </w:r>
            <w:r w:rsidRPr="0066090E">
              <w:rPr>
                <w:rFonts w:ascii="Times New Roman" w:eastAsia="宋体" w:hAnsi="Times New Roman" w:cs="Times New Roman"/>
                <w:spacing w:val="6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6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ore</w:t>
            </w:r>
            <w:r w:rsidRPr="0066090E">
              <w:rPr>
                <w:rFonts w:ascii="Times New Roman" w:eastAsia="宋体" w:hAnsi="Times New Roman" w:cs="Times New Roman"/>
                <w:spacing w:val="6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ssible</w:t>
            </w:r>
            <w:r w:rsidRPr="0066090E">
              <w:rPr>
                <w:rFonts w:ascii="Times New Roman" w:eastAsia="宋体" w:hAnsi="Times New Roman" w:cs="Times New Roman"/>
                <w:spacing w:val="67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uses</w:t>
            </w:r>
            <w:r w:rsidRPr="0066090E">
              <w:rPr>
                <w:rFonts w:ascii="Times New Roman" w:eastAsia="宋体" w:hAnsi="Times New Roman" w:cs="Times New Roman"/>
                <w:spacing w:val="6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6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7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6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(e.g.subgroup</w:t>
            </w:r>
            <w:r w:rsidRPr="0066090E">
              <w:rPr>
                <w:rFonts w:ascii="Times New Roman" w:eastAsia="宋体" w:hAnsi="Times New Roman" w:cs="Times New Roman"/>
                <w:spacing w:val="65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is,</w:t>
            </w:r>
            <w:r w:rsidRPr="0066090E">
              <w:rPr>
                <w:rFonts w:ascii="Times New Roman" w:eastAsia="宋体" w:hAnsi="Times New Roman" w:cs="Times New Roman"/>
                <w:spacing w:val="6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-regression)</w:t>
            </w:r>
          </w:p>
        </w:tc>
        <w:tc>
          <w:tcPr>
            <w:tcW w:w="1204" w:type="dxa"/>
          </w:tcPr>
          <w:p w14:paraId="5E3E0B35" w14:textId="5B9F821D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7BC70423" w14:textId="77777777">
        <w:trPr>
          <w:trHeight w:val="27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0B677771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</w:tcPr>
          <w:p w14:paraId="1B5DF402" w14:textId="77777777" w:rsidR="009B651A" w:rsidRPr="0066090E" w:rsidRDefault="00A559ED" w:rsidP="0066090E">
            <w:pPr>
              <w:spacing w:before="95" w:line="184" w:lineRule="auto"/>
              <w:ind w:left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3f</w:t>
            </w:r>
          </w:p>
        </w:tc>
        <w:tc>
          <w:tcPr>
            <w:tcW w:w="11762" w:type="dxa"/>
          </w:tcPr>
          <w:p w14:paraId="7E66AEEA" w14:textId="77777777" w:rsidR="009B651A" w:rsidRPr="0066090E" w:rsidRDefault="00A559ED" w:rsidP="0066090E">
            <w:pPr>
              <w:spacing w:before="61" w:line="215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nsitivity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obustness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zed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lts.</w:t>
            </w:r>
          </w:p>
        </w:tc>
        <w:tc>
          <w:tcPr>
            <w:tcW w:w="1204" w:type="dxa"/>
          </w:tcPr>
          <w:p w14:paraId="44513E12" w14:textId="41E9CCBA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00310660" w14:textId="77777777">
        <w:trPr>
          <w:trHeight w:val="509"/>
        </w:trPr>
        <w:tc>
          <w:tcPr>
            <w:tcW w:w="1664" w:type="dxa"/>
          </w:tcPr>
          <w:p w14:paraId="1CF6BD7C" w14:textId="77777777" w:rsidR="009B651A" w:rsidRPr="0066090E" w:rsidRDefault="00A559ED" w:rsidP="0066090E">
            <w:pPr>
              <w:spacing w:before="70" w:line="261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7"/>
                <w:position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bias</w:t>
            </w:r>
          </w:p>
          <w:p w14:paraId="40D000CF" w14:textId="77777777" w:rsidR="009B651A" w:rsidRPr="0066090E" w:rsidRDefault="00A559ED" w:rsidP="0066090E">
            <w:pPr>
              <w:spacing w:line="204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06BBD8F9" w14:textId="77777777" w:rsidR="009B651A" w:rsidRPr="0066090E" w:rsidRDefault="00A559ED" w:rsidP="0066090E">
            <w:pPr>
              <w:spacing w:before="225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4</w:t>
            </w:r>
          </w:p>
        </w:tc>
        <w:tc>
          <w:tcPr>
            <w:tcW w:w="11762" w:type="dxa"/>
          </w:tcPr>
          <w:p w14:paraId="6F7F7EC7" w14:textId="77777777" w:rsidR="009B651A" w:rsidRPr="0066090E" w:rsidRDefault="00A559ED" w:rsidP="0066090E">
            <w:pPr>
              <w:spacing w:before="60" w:line="214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u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ssing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4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arising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es).</w:t>
            </w:r>
          </w:p>
        </w:tc>
        <w:tc>
          <w:tcPr>
            <w:tcW w:w="1204" w:type="dxa"/>
          </w:tcPr>
          <w:p w14:paraId="092F8C96" w14:textId="58608E23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3F32F12F" w14:textId="77777777">
        <w:trPr>
          <w:trHeight w:val="479"/>
        </w:trPr>
        <w:tc>
          <w:tcPr>
            <w:tcW w:w="1664" w:type="dxa"/>
          </w:tcPr>
          <w:p w14:paraId="73CE46F8" w14:textId="77777777" w:rsidR="009B651A" w:rsidRPr="0066090E" w:rsidRDefault="00A559ED" w:rsidP="0066090E">
            <w:pPr>
              <w:spacing w:before="67" w:line="245" w:lineRule="exact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Certainty</w:t>
            </w:r>
          </w:p>
          <w:p w14:paraId="4B859DD8" w14:textId="77777777" w:rsidR="009B651A" w:rsidRPr="0066090E" w:rsidRDefault="00A559ED" w:rsidP="0066090E">
            <w:pPr>
              <w:spacing w:line="192" w:lineRule="auto"/>
              <w:ind w:left="9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</w:t>
            </w:r>
          </w:p>
        </w:tc>
        <w:tc>
          <w:tcPr>
            <w:tcW w:w="580" w:type="dxa"/>
          </w:tcPr>
          <w:p w14:paraId="6005322C" w14:textId="77777777" w:rsidR="009B651A" w:rsidRPr="0066090E" w:rsidRDefault="00A559ED" w:rsidP="0066090E">
            <w:pPr>
              <w:spacing w:before="106" w:line="184" w:lineRule="auto"/>
              <w:ind w:left="35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5</w:t>
            </w:r>
          </w:p>
        </w:tc>
        <w:tc>
          <w:tcPr>
            <w:tcW w:w="11762" w:type="dxa"/>
          </w:tcPr>
          <w:p w14:paraId="2777E59C" w14:textId="77777777" w:rsidR="009B651A" w:rsidRDefault="00A559ED" w:rsidP="0066090E">
            <w:pPr>
              <w:spacing w:before="42" w:line="215" w:lineRule="auto"/>
              <w:ind w:left="121"/>
              <w:jc w:val="center"/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hods</w:t>
            </w:r>
            <w:r w:rsidRPr="0066090E">
              <w:rPr>
                <w:rFonts w:ascii="Times New Roman" w:eastAsia="宋体" w:hAnsi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ertainty</w:t>
            </w:r>
            <w:r w:rsidRPr="0066090E">
              <w:rPr>
                <w:rFonts w:ascii="Times New Roman" w:eastAsia="宋体" w:hAnsi="Times New Roman" w:cs="Times New Roman"/>
                <w:spacing w:val="6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</w:t>
            </w:r>
            <w:r w:rsidRPr="0066090E">
              <w:rPr>
                <w:rFonts w:ascii="Times New Roman" w:eastAsia="宋体" w:hAnsi="Times New Roman" w:cs="Times New Roman"/>
                <w:spacing w:val="3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fidence)in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ody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3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.</w:t>
            </w:r>
          </w:p>
          <w:p w14:paraId="42629F7F" w14:textId="6700DF00" w:rsidR="005D665C" w:rsidRPr="0066090E" w:rsidRDefault="005D665C" w:rsidP="0066090E">
            <w:pPr>
              <w:spacing w:before="42" w:line="215" w:lineRule="auto"/>
              <w:ind w:left="12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C8D98FC" w14:textId="164E3A84" w:rsidR="009B651A" w:rsidRPr="0066090E" w:rsidRDefault="00A4385B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1511F9C3" w14:textId="77777777">
        <w:trPr>
          <w:trHeight w:val="215"/>
        </w:trPr>
        <w:tc>
          <w:tcPr>
            <w:tcW w:w="14006" w:type="dxa"/>
            <w:gridSpan w:val="3"/>
            <w:shd w:val="clear" w:color="auto" w:fill="FFFFCC"/>
          </w:tcPr>
          <w:p w14:paraId="205B78A9" w14:textId="77777777" w:rsidR="009B651A" w:rsidRPr="0066090E" w:rsidRDefault="00A559ED" w:rsidP="0066090E">
            <w:pPr>
              <w:spacing w:before="59" w:line="180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</w:p>
        </w:tc>
        <w:tc>
          <w:tcPr>
            <w:tcW w:w="1204" w:type="dxa"/>
            <w:shd w:val="clear" w:color="auto" w:fill="FFFFCC"/>
          </w:tcPr>
          <w:p w14:paraId="7030A40A" w14:textId="77777777" w:rsidR="009B651A" w:rsidRPr="0066090E" w:rsidRDefault="009B651A" w:rsidP="0066090E">
            <w:pPr>
              <w:spacing w:line="215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A7777E" w14:textId="77777777" w:rsidR="009B651A" w:rsidRPr="0066090E" w:rsidRDefault="009B651A" w:rsidP="0066090E">
      <w:pPr>
        <w:spacing w:line="113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14:paraId="4CA00BD1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  <w:sectPr w:rsidR="009B651A" w:rsidRPr="0066090E">
          <w:footerReference w:type="default" r:id="rId7"/>
          <w:pgSz w:w="16840" w:h="11910"/>
          <w:pgMar w:top="509" w:right="1334" w:bottom="1" w:left="284" w:header="0" w:footer="0" w:gutter="0"/>
          <w:cols w:space="720"/>
        </w:sectPr>
      </w:pPr>
    </w:p>
    <w:p w14:paraId="32F23242" w14:textId="77777777" w:rsidR="009B651A" w:rsidRPr="0066090E" w:rsidRDefault="00A559ED" w:rsidP="0066090E">
      <w:pPr>
        <w:spacing w:line="650" w:lineRule="exact"/>
        <w:ind w:firstLine="55"/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hAnsi="Times New Roman" w:cs="Times New Roman"/>
          <w:sz w:val="18"/>
          <w:szCs w:val="18"/>
        </w:rPr>
        <w:lastRenderedPageBreak/>
        <w:drawing>
          <wp:inline distT="0" distB="0" distL="0" distR="0" wp14:anchorId="21600804" wp14:editId="7C204376">
            <wp:extent cx="501627" cy="41278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627" cy="41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EE5F2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6F4831D4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FAC85B5" w14:textId="77777777" w:rsidR="009B651A" w:rsidRPr="0066090E" w:rsidRDefault="00A559ED" w:rsidP="0066090E">
      <w:pPr>
        <w:spacing w:before="49" w:line="19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2"/>
          <w:sz w:val="18"/>
          <w:szCs w:val="18"/>
        </w:rPr>
        <w:t>PRISMA</w:t>
      </w:r>
    </w:p>
    <w:p w14:paraId="5892359D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7C1F9F19" w14:textId="77777777" w:rsidR="009B651A" w:rsidRPr="0066090E" w:rsidRDefault="009B651A" w:rsidP="0066090E">
      <w:pPr>
        <w:spacing w:line="242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642784D4" w14:textId="77777777" w:rsidR="009B651A" w:rsidRPr="0066090E" w:rsidRDefault="00A559ED" w:rsidP="0066090E">
      <w:pPr>
        <w:spacing w:before="49" w:line="19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1"/>
          <w:sz w:val="18"/>
          <w:szCs w:val="18"/>
        </w:rPr>
        <w:t>2020</w:t>
      </w:r>
    </w:p>
    <w:p w14:paraId="5B1FB7DE" w14:textId="77777777" w:rsidR="009B651A" w:rsidRPr="0066090E" w:rsidRDefault="00A559ED" w:rsidP="0066090E">
      <w:pPr>
        <w:spacing w:line="14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sz w:val="18"/>
          <w:szCs w:val="18"/>
        </w:rPr>
        <w:br w:type="column"/>
      </w:r>
    </w:p>
    <w:p w14:paraId="6ADDAD57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54FDFCF" w14:textId="77777777" w:rsidR="009B651A" w:rsidRPr="0066090E" w:rsidRDefault="00A559ED" w:rsidP="0066090E">
      <w:pPr>
        <w:spacing w:before="49" w:line="19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6090E">
        <w:rPr>
          <w:rFonts w:ascii="Times New Roman" w:eastAsia="Arial" w:hAnsi="Times New Roman" w:cs="Times New Roman"/>
          <w:b/>
          <w:bCs/>
          <w:spacing w:val="-1"/>
          <w:sz w:val="18"/>
          <w:szCs w:val="18"/>
        </w:rPr>
        <w:t>Checklist</w:t>
      </w:r>
    </w:p>
    <w:p w14:paraId="7449F61E" w14:textId="77777777" w:rsidR="009B651A" w:rsidRPr="0066090E" w:rsidRDefault="009B651A" w:rsidP="0066090E">
      <w:pPr>
        <w:jc w:val="center"/>
        <w:rPr>
          <w:rFonts w:ascii="Times New Roman" w:hAnsi="Times New Roman" w:cs="Times New Roman"/>
          <w:sz w:val="18"/>
          <w:szCs w:val="18"/>
        </w:rPr>
        <w:sectPr w:rsidR="009B651A" w:rsidRPr="0066090E">
          <w:pgSz w:w="16840" w:h="11910"/>
          <w:pgMar w:top="519" w:right="1354" w:bottom="400" w:left="275" w:header="0" w:footer="0" w:gutter="0"/>
          <w:cols w:num="4" w:space="720" w:equalWidth="0">
            <w:col w:w="1125" w:space="100"/>
            <w:col w:w="1063" w:space="100"/>
            <w:col w:w="793" w:space="100"/>
            <w:col w:w="11931" w:space="0"/>
          </w:cols>
        </w:sectPr>
      </w:pPr>
    </w:p>
    <w:p w14:paraId="5473C8A5" w14:textId="77777777" w:rsidR="009B651A" w:rsidRPr="0066090E" w:rsidRDefault="009B651A" w:rsidP="0066090E">
      <w:pPr>
        <w:spacing w:line="204" w:lineRule="exact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Normal"/>
        <w:tblW w:w="1519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569"/>
        <w:gridCol w:w="11782"/>
        <w:gridCol w:w="1184"/>
      </w:tblGrid>
      <w:tr w:rsidR="009B651A" w:rsidRPr="0066090E" w14:paraId="3D17D85C" w14:textId="77777777">
        <w:trPr>
          <w:trHeight w:val="624"/>
        </w:trPr>
        <w:tc>
          <w:tcPr>
            <w:tcW w:w="1664" w:type="dxa"/>
            <w:shd w:val="clear" w:color="auto" w:fill="63639A"/>
          </w:tcPr>
          <w:p w14:paraId="78E54392" w14:textId="77777777" w:rsidR="009B651A" w:rsidRPr="0066090E" w:rsidRDefault="00A559ED" w:rsidP="0066090E">
            <w:pPr>
              <w:spacing w:before="155" w:line="225" w:lineRule="exact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position w:val="4"/>
                <w:sz w:val="18"/>
                <w:szCs w:val="18"/>
              </w:rPr>
              <w:t>Section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7"/>
                <w:position w:val="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position w:val="4"/>
                <w:sz w:val="18"/>
                <w:szCs w:val="18"/>
              </w:rPr>
              <w:t>and</w:t>
            </w:r>
          </w:p>
          <w:p w14:paraId="0E5E2BE2" w14:textId="77777777" w:rsidR="009B651A" w:rsidRPr="0066090E" w:rsidRDefault="00A559ED" w:rsidP="0066090E">
            <w:pPr>
              <w:spacing w:line="182" w:lineRule="auto"/>
              <w:ind w:left="10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sz w:val="18"/>
                <w:szCs w:val="18"/>
              </w:rPr>
              <w:t>Topic</w:t>
            </w:r>
          </w:p>
        </w:tc>
        <w:tc>
          <w:tcPr>
            <w:tcW w:w="569" w:type="dxa"/>
            <w:shd w:val="clear" w:color="auto" w:fill="63639A"/>
          </w:tcPr>
          <w:p w14:paraId="4DC629AF" w14:textId="77777777" w:rsidR="009B651A" w:rsidRPr="0066090E" w:rsidRDefault="00A559ED" w:rsidP="0066090E">
            <w:pPr>
              <w:spacing w:before="172" w:line="182" w:lineRule="auto"/>
              <w:ind w:left="18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5"/>
                <w:sz w:val="18"/>
                <w:szCs w:val="18"/>
              </w:rPr>
              <w:t>Item</w:t>
            </w:r>
          </w:p>
          <w:p w14:paraId="4639FB56" w14:textId="77777777" w:rsidR="009B651A" w:rsidRPr="0066090E" w:rsidRDefault="00A559ED" w:rsidP="0066090E">
            <w:pPr>
              <w:spacing w:before="36"/>
              <w:ind w:lef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82" w:type="dxa"/>
            <w:shd w:val="clear" w:color="auto" w:fill="63639A"/>
          </w:tcPr>
          <w:p w14:paraId="396BE723" w14:textId="77777777" w:rsidR="009B651A" w:rsidRPr="0066090E" w:rsidRDefault="00A559ED" w:rsidP="0066090E">
            <w:pPr>
              <w:spacing w:before="244"/>
              <w:ind w:left="13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Checklist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44"/>
                <w:sz w:val="18"/>
                <w:szCs w:val="18"/>
              </w:rPr>
              <w:t xml:space="preserve"> 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184" w:type="dxa"/>
            <w:shd w:val="clear" w:color="auto" w:fill="63639A"/>
          </w:tcPr>
          <w:p w14:paraId="7B8EFBD5" w14:textId="77777777" w:rsidR="009B651A" w:rsidRPr="0066090E" w:rsidRDefault="00A559ED" w:rsidP="0066090E">
            <w:pPr>
              <w:spacing w:before="81" w:line="177" w:lineRule="auto"/>
              <w:ind w:left="15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3"/>
                <w:sz w:val="18"/>
                <w:szCs w:val="18"/>
              </w:rPr>
              <w:t>Location</w:t>
            </w:r>
          </w:p>
          <w:p w14:paraId="37601D94" w14:textId="77777777" w:rsidR="009B651A" w:rsidRPr="0066090E" w:rsidRDefault="00A559ED" w:rsidP="0066090E">
            <w:pPr>
              <w:spacing w:line="230" w:lineRule="auto"/>
              <w:ind w:left="11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item</w:t>
            </w:r>
          </w:p>
          <w:p w14:paraId="7D5B92B3" w14:textId="77777777" w:rsidR="009B651A" w:rsidRPr="0066090E" w:rsidRDefault="00A559ED" w:rsidP="0066090E">
            <w:pPr>
              <w:spacing w:line="214" w:lineRule="auto"/>
              <w:ind w:left="15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color w:val="FFFFFF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color w:val="FFFFFF"/>
                <w:spacing w:val="-4"/>
                <w:sz w:val="18"/>
                <w:szCs w:val="18"/>
              </w:rPr>
              <w:t>reported</w:t>
            </w:r>
          </w:p>
        </w:tc>
      </w:tr>
      <w:tr w:rsidR="009B651A" w:rsidRPr="0066090E" w14:paraId="774FCA71" w14:textId="77777777">
        <w:trPr>
          <w:trHeight w:val="47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56D41AA9" w14:textId="77777777" w:rsidR="009B651A" w:rsidRPr="0066090E" w:rsidRDefault="00A559ED" w:rsidP="0066090E">
            <w:pPr>
              <w:spacing w:before="83"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lection</w:t>
            </w:r>
          </w:p>
        </w:tc>
        <w:tc>
          <w:tcPr>
            <w:tcW w:w="569" w:type="dxa"/>
          </w:tcPr>
          <w:p w14:paraId="220FAC0C" w14:textId="77777777" w:rsidR="009B651A" w:rsidRPr="0066090E" w:rsidRDefault="00A559ED" w:rsidP="0066090E">
            <w:pPr>
              <w:spacing w:before="197" w:line="184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6a</w:t>
            </w:r>
          </w:p>
        </w:tc>
        <w:tc>
          <w:tcPr>
            <w:tcW w:w="11782" w:type="dxa"/>
          </w:tcPr>
          <w:p w14:paraId="4E481C5A" w14:textId="77777777" w:rsidR="009B651A" w:rsidRPr="0066090E" w:rsidRDefault="00A559ED" w:rsidP="0066090E">
            <w:pPr>
              <w:spacing w:before="63" w:line="233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lection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cess,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umberof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cord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dentifi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earch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umber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</w:t>
            </w:r>
            <w:r w:rsidRPr="0066090E">
              <w:rPr>
                <w:rFonts w:ascii="Times New Roman" w:eastAsia="宋体" w:hAnsi="Times New Roman" w:cs="Times New Roman"/>
                <w:spacing w:val="5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,ideally</w:t>
            </w:r>
            <w:r w:rsidRPr="0066090E">
              <w:rPr>
                <w:rFonts w:ascii="Times New Roman" w:eastAsia="宋体" w:hAnsi="Times New Roman" w:cs="Times New Roman"/>
                <w:spacing w:val="4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ing</w:t>
            </w:r>
            <w:r w:rsidRPr="0066090E">
              <w:rPr>
                <w:rFonts w:ascii="Times New Roman" w:eastAsia="宋体" w:hAnsi="Times New Roman" w:cs="Times New Roman"/>
                <w:spacing w:val="4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5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low</w:t>
            </w:r>
            <w:r w:rsidRPr="0066090E">
              <w:rPr>
                <w:rFonts w:ascii="Times New Roman" w:eastAsia="宋体" w:hAnsi="Times New Roman" w:cs="Times New Roman"/>
                <w:spacing w:val="5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agram.</w:t>
            </w:r>
          </w:p>
        </w:tc>
        <w:tc>
          <w:tcPr>
            <w:tcW w:w="1184" w:type="dxa"/>
          </w:tcPr>
          <w:p w14:paraId="3F749A49" w14:textId="531E9E7C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74BAA911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4B164EC8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1D920B4" w14:textId="77777777" w:rsidR="009B651A" w:rsidRPr="0066090E" w:rsidRDefault="00A559ED" w:rsidP="0066090E">
            <w:pPr>
              <w:spacing w:before="84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6b</w:t>
            </w:r>
          </w:p>
        </w:tc>
        <w:tc>
          <w:tcPr>
            <w:tcW w:w="11782" w:type="dxa"/>
          </w:tcPr>
          <w:p w14:paraId="71C86F41" w14:textId="77777777" w:rsidR="009B651A" w:rsidRPr="0066090E" w:rsidRDefault="00A559ED" w:rsidP="0066090E">
            <w:pPr>
              <w:spacing w:before="63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ite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ght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ppear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et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sio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iteri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u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clud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ain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y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he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ere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cluded.</w:t>
            </w:r>
          </w:p>
        </w:tc>
        <w:tc>
          <w:tcPr>
            <w:tcW w:w="1184" w:type="dxa"/>
          </w:tcPr>
          <w:p w14:paraId="316116F6" w14:textId="60E2AB85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42B13166" w14:textId="77777777">
        <w:trPr>
          <w:trHeight w:val="479"/>
        </w:trPr>
        <w:tc>
          <w:tcPr>
            <w:tcW w:w="1664" w:type="dxa"/>
          </w:tcPr>
          <w:p w14:paraId="37F4D8E1" w14:textId="77777777" w:rsidR="009B651A" w:rsidRPr="0066090E" w:rsidRDefault="00A559ED" w:rsidP="0066090E">
            <w:pPr>
              <w:spacing w:before="44"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</w:t>
            </w:r>
          </w:p>
          <w:p w14:paraId="4730F233" w14:textId="77777777" w:rsidR="009B651A" w:rsidRPr="0066090E" w:rsidRDefault="00A559ED" w:rsidP="0066090E">
            <w:pPr>
              <w:spacing w:before="53" w:line="22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aracteristics</w:t>
            </w:r>
          </w:p>
        </w:tc>
        <w:tc>
          <w:tcPr>
            <w:tcW w:w="569" w:type="dxa"/>
          </w:tcPr>
          <w:p w14:paraId="3BC86CCA" w14:textId="77777777" w:rsidR="009B651A" w:rsidRPr="0066090E" w:rsidRDefault="00A559ED" w:rsidP="0066090E">
            <w:pPr>
              <w:spacing w:before="99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7</w:t>
            </w:r>
          </w:p>
        </w:tc>
        <w:tc>
          <w:tcPr>
            <w:tcW w:w="11782" w:type="dxa"/>
          </w:tcPr>
          <w:p w14:paraId="13024831" w14:textId="77777777" w:rsidR="009B651A" w:rsidRPr="0066090E" w:rsidRDefault="00A559ED" w:rsidP="0066090E">
            <w:pPr>
              <w:spacing w:before="54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it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nt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haracteristics.</w:t>
            </w:r>
          </w:p>
        </w:tc>
        <w:tc>
          <w:tcPr>
            <w:tcW w:w="1184" w:type="dxa"/>
          </w:tcPr>
          <w:p w14:paraId="59984C3A" w14:textId="62A07DC2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9B651A" w:rsidRPr="0066090E" w14:paraId="51233A9F" w14:textId="77777777">
        <w:trPr>
          <w:trHeight w:val="509"/>
        </w:trPr>
        <w:tc>
          <w:tcPr>
            <w:tcW w:w="1664" w:type="dxa"/>
          </w:tcPr>
          <w:p w14:paraId="22C0F836" w14:textId="77777777" w:rsidR="009B651A" w:rsidRPr="0066090E" w:rsidRDefault="00A559ED" w:rsidP="0066090E">
            <w:pPr>
              <w:spacing w:before="65" w:line="240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7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position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3"/>
                <w:position w:val="5"/>
                <w:sz w:val="18"/>
                <w:szCs w:val="18"/>
              </w:rPr>
              <w:t>in</w:t>
            </w:r>
          </w:p>
          <w:p w14:paraId="5FFF0782" w14:textId="77777777" w:rsidR="009B651A" w:rsidRPr="0066090E" w:rsidRDefault="00A559ED" w:rsidP="0066090E">
            <w:pPr>
              <w:spacing w:line="23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</w:p>
        </w:tc>
        <w:tc>
          <w:tcPr>
            <w:tcW w:w="569" w:type="dxa"/>
          </w:tcPr>
          <w:p w14:paraId="55CFE28A" w14:textId="77777777" w:rsidR="009B651A" w:rsidRPr="0066090E" w:rsidRDefault="00A559ED" w:rsidP="0066090E">
            <w:pPr>
              <w:spacing w:before="220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8</w:t>
            </w:r>
          </w:p>
        </w:tc>
        <w:tc>
          <w:tcPr>
            <w:tcW w:w="11782" w:type="dxa"/>
          </w:tcPr>
          <w:p w14:paraId="23329995" w14:textId="77777777" w:rsidR="009B651A" w:rsidRPr="0066090E" w:rsidRDefault="00A559ED" w:rsidP="0066090E">
            <w:pPr>
              <w:spacing w:before="175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y.</w:t>
            </w:r>
          </w:p>
        </w:tc>
        <w:tc>
          <w:tcPr>
            <w:tcW w:w="1184" w:type="dxa"/>
          </w:tcPr>
          <w:p w14:paraId="673AAD9C" w14:textId="72971ECA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9B651A" w:rsidRPr="0066090E" w14:paraId="177930AB" w14:textId="77777777">
        <w:trPr>
          <w:trHeight w:val="469"/>
        </w:trPr>
        <w:tc>
          <w:tcPr>
            <w:tcW w:w="1664" w:type="dxa"/>
          </w:tcPr>
          <w:p w14:paraId="4F8CD6C1" w14:textId="77777777" w:rsidR="009B651A" w:rsidRPr="0066090E" w:rsidRDefault="00A559ED" w:rsidP="0066090E">
            <w:pPr>
              <w:spacing w:before="76" w:line="23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691780A7" w14:textId="77777777" w:rsidR="009B651A" w:rsidRPr="0066090E" w:rsidRDefault="00A559ED" w:rsidP="0066090E">
            <w:pPr>
              <w:spacing w:line="22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dividual</w:t>
            </w:r>
            <w:r w:rsidRPr="0066090E">
              <w:rPr>
                <w:rFonts w:ascii="Times New Roman" w:eastAsia="宋体" w:hAnsi="Times New Roman" w:cs="Times New Roman"/>
                <w:spacing w:val="4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</w:t>
            </w:r>
          </w:p>
        </w:tc>
        <w:tc>
          <w:tcPr>
            <w:tcW w:w="569" w:type="dxa"/>
          </w:tcPr>
          <w:p w14:paraId="45AF7F01" w14:textId="77777777" w:rsidR="009B651A" w:rsidRPr="0066090E" w:rsidRDefault="00A559ED" w:rsidP="0066090E">
            <w:pPr>
              <w:spacing w:before="90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5"/>
                <w:sz w:val="18"/>
                <w:szCs w:val="18"/>
              </w:rPr>
              <w:t>19</w:t>
            </w:r>
          </w:p>
        </w:tc>
        <w:tc>
          <w:tcPr>
            <w:tcW w:w="11782" w:type="dxa"/>
          </w:tcPr>
          <w:p w14:paraId="78A81842" w14:textId="77777777" w:rsidR="009B651A" w:rsidRPr="0066090E" w:rsidRDefault="00A559ED" w:rsidP="0066090E">
            <w:pPr>
              <w:spacing w:before="45" w:line="228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utcom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each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:(a)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s</w:t>
            </w:r>
            <w:r w:rsidRPr="0066090E">
              <w:rPr>
                <w:rFonts w:ascii="Times New Roman" w:eastAsia="宋体" w:hAnsi="Times New Roman" w:cs="Times New Roman"/>
                <w:spacing w:val="24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group</w:t>
            </w:r>
            <w:r w:rsidRPr="0066090E">
              <w:rPr>
                <w:rFonts w:ascii="Times New Roman" w:eastAsia="宋体" w:hAnsi="Times New Roman" w:cs="Times New Roman"/>
                <w:spacing w:val="5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wher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ppropriate)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(b)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ffect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stimat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3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cision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.g.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dence/credibl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al),ideall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ing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ructured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able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lots.</w:t>
            </w:r>
          </w:p>
        </w:tc>
        <w:tc>
          <w:tcPr>
            <w:tcW w:w="1184" w:type="dxa"/>
          </w:tcPr>
          <w:p w14:paraId="63B7A671" w14:textId="4E3435DD" w:rsidR="009B651A" w:rsidRPr="0066090E" w:rsidRDefault="00D04692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9B651A" w:rsidRPr="0066090E" w14:paraId="5195B9A5" w14:textId="77777777">
        <w:trPr>
          <w:trHeight w:val="270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1F4CCE04" w14:textId="77777777" w:rsidR="009B651A" w:rsidRPr="0066090E" w:rsidRDefault="00A559ED" w:rsidP="0066090E">
            <w:pPr>
              <w:spacing w:before="77" w:line="24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60882447" w14:textId="77777777" w:rsidR="009B651A" w:rsidRPr="0066090E" w:rsidRDefault="00A559ED" w:rsidP="0066090E">
            <w:pPr>
              <w:spacing w:line="215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es</w:t>
            </w:r>
          </w:p>
        </w:tc>
        <w:tc>
          <w:tcPr>
            <w:tcW w:w="569" w:type="dxa"/>
          </w:tcPr>
          <w:p w14:paraId="61E493CE" w14:textId="77777777" w:rsidR="009B651A" w:rsidRPr="0066090E" w:rsidRDefault="00A559ED" w:rsidP="0066090E">
            <w:pPr>
              <w:spacing w:before="102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a</w:t>
            </w:r>
          </w:p>
        </w:tc>
        <w:tc>
          <w:tcPr>
            <w:tcW w:w="11782" w:type="dxa"/>
          </w:tcPr>
          <w:p w14:paraId="190721C7" w14:textId="77777777" w:rsidR="009B651A" w:rsidRPr="0066090E" w:rsidRDefault="00A559ED" w:rsidP="0066090E">
            <w:pPr>
              <w:spacing w:before="76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riefly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mmaris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haracteristic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t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ibuting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udies.</w:t>
            </w:r>
          </w:p>
        </w:tc>
        <w:tc>
          <w:tcPr>
            <w:tcW w:w="1184" w:type="dxa"/>
          </w:tcPr>
          <w:p w14:paraId="41A77DE6" w14:textId="395834A2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49C97D56" w14:textId="77777777">
        <w:trPr>
          <w:trHeight w:val="50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7FFC7A7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A9B5445" w14:textId="77777777" w:rsidR="009B651A" w:rsidRPr="0066090E" w:rsidRDefault="00A559ED" w:rsidP="0066090E">
            <w:pPr>
              <w:spacing w:before="197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b</w:t>
            </w:r>
          </w:p>
        </w:tc>
        <w:tc>
          <w:tcPr>
            <w:tcW w:w="11782" w:type="dxa"/>
          </w:tcPr>
          <w:p w14:paraId="23FCA59F" w14:textId="77777777" w:rsidR="009B651A" w:rsidRPr="0066090E" w:rsidRDefault="00A559ED" w:rsidP="0066090E">
            <w:pPr>
              <w:spacing w:before="36" w:line="251" w:lineRule="auto"/>
              <w:ind w:left="131" w:right="109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ynthese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ta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-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i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one,present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mmar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stimat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t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cision</w:t>
            </w:r>
            <w:r w:rsidRPr="0066090E">
              <w:rPr>
                <w:rFonts w:ascii="Times New Roman" w:eastAsia="宋体" w:hAnsi="Times New Roman" w:cs="Times New Roman"/>
                <w:spacing w:val="4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e.g.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fidenc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/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redible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val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)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easure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istical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.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f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mparing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group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rib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r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tion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ffect.</w:t>
            </w:r>
          </w:p>
        </w:tc>
        <w:tc>
          <w:tcPr>
            <w:tcW w:w="1184" w:type="dxa"/>
          </w:tcPr>
          <w:p w14:paraId="2E6A9456" w14:textId="127A9E2C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1500D034" w14:textId="77777777">
        <w:trPr>
          <w:trHeight w:val="26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1DA1AC4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741B8D4" w14:textId="77777777" w:rsidR="009B651A" w:rsidRPr="0066090E" w:rsidRDefault="00A559ED" w:rsidP="0066090E">
            <w:pPr>
              <w:spacing w:before="93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c</w:t>
            </w:r>
          </w:p>
        </w:tc>
        <w:tc>
          <w:tcPr>
            <w:tcW w:w="11782" w:type="dxa"/>
          </w:tcPr>
          <w:p w14:paraId="6F5C7EDF" w14:textId="77777777" w:rsidR="009B651A" w:rsidRPr="0066090E" w:rsidRDefault="00A559ED" w:rsidP="0066090E">
            <w:pPr>
              <w:spacing w:before="4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vestigations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ssibl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u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heterogeneity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ong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y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lts.</w:t>
            </w:r>
          </w:p>
        </w:tc>
        <w:tc>
          <w:tcPr>
            <w:tcW w:w="1184" w:type="dxa"/>
          </w:tcPr>
          <w:p w14:paraId="4A7C1364" w14:textId="489A2272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B651A" w:rsidRPr="0066090E" w14:paraId="2DA70C0D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5B400B71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303E2DD" w14:textId="77777777" w:rsidR="009B651A" w:rsidRPr="0066090E" w:rsidRDefault="00A559ED" w:rsidP="0066090E">
            <w:pPr>
              <w:spacing w:before="88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0d</w:t>
            </w:r>
          </w:p>
        </w:tc>
        <w:tc>
          <w:tcPr>
            <w:tcW w:w="11782" w:type="dxa"/>
          </w:tcPr>
          <w:p w14:paraId="072318F2" w14:textId="77777777" w:rsidR="009B651A" w:rsidRPr="0066090E" w:rsidRDefault="00A559ED" w:rsidP="0066090E">
            <w:pPr>
              <w:spacing w:before="68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ensitivity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nducted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obustness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ynthesized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.</w:t>
            </w:r>
          </w:p>
        </w:tc>
        <w:tc>
          <w:tcPr>
            <w:tcW w:w="1184" w:type="dxa"/>
          </w:tcPr>
          <w:p w14:paraId="6880BB87" w14:textId="7FB67DA3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7D87D5D0" w14:textId="77777777">
        <w:trPr>
          <w:trHeight w:val="290"/>
        </w:trPr>
        <w:tc>
          <w:tcPr>
            <w:tcW w:w="1664" w:type="dxa"/>
          </w:tcPr>
          <w:p w14:paraId="7C8618AC" w14:textId="77777777" w:rsidR="009B651A" w:rsidRPr="0066090E" w:rsidRDefault="00A559ED" w:rsidP="0066090E">
            <w:pPr>
              <w:spacing w:before="67" w:line="214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ing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es</w:t>
            </w:r>
          </w:p>
        </w:tc>
        <w:tc>
          <w:tcPr>
            <w:tcW w:w="569" w:type="dxa"/>
          </w:tcPr>
          <w:p w14:paraId="3F6D8967" w14:textId="77777777" w:rsidR="009B651A" w:rsidRPr="0066090E" w:rsidRDefault="00A559ED" w:rsidP="0066090E">
            <w:pPr>
              <w:spacing w:before="112" w:line="184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1</w:t>
            </w:r>
          </w:p>
        </w:tc>
        <w:tc>
          <w:tcPr>
            <w:tcW w:w="11782" w:type="dxa"/>
          </w:tcPr>
          <w:p w14:paraId="683D0543" w14:textId="77777777" w:rsidR="009B651A" w:rsidRPr="0066090E" w:rsidRDefault="00A559ED" w:rsidP="0066090E">
            <w:pPr>
              <w:spacing w:before="6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isk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ia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u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issing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4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rising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ting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iases)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ynthesis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184" w:type="dxa"/>
          </w:tcPr>
          <w:p w14:paraId="07FFDB2C" w14:textId="3B990934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07DEB432" w14:textId="77777777">
        <w:trPr>
          <w:trHeight w:val="489"/>
        </w:trPr>
        <w:tc>
          <w:tcPr>
            <w:tcW w:w="1664" w:type="dxa"/>
          </w:tcPr>
          <w:p w14:paraId="5F227A8E" w14:textId="77777777" w:rsidR="009B651A" w:rsidRPr="0066090E" w:rsidRDefault="00A559ED" w:rsidP="0066090E">
            <w:pPr>
              <w:spacing w:before="28" w:line="260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Certainty</w:t>
            </w:r>
            <w:r w:rsidRPr="0066090E">
              <w:rPr>
                <w:rFonts w:ascii="Times New Roman" w:eastAsia="宋体" w:hAnsi="Times New Roman" w:cs="Times New Roman"/>
                <w:spacing w:val="8"/>
                <w:position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position w:val="8"/>
                <w:sz w:val="18"/>
                <w:szCs w:val="18"/>
              </w:rPr>
              <w:t>of</w:t>
            </w:r>
          </w:p>
          <w:p w14:paraId="48C48C4D" w14:textId="77777777" w:rsidR="009B651A" w:rsidRPr="0066090E" w:rsidRDefault="00A559ED" w:rsidP="0066090E">
            <w:pPr>
              <w:spacing w:line="23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569" w:type="dxa"/>
          </w:tcPr>
          <w:p w14:paraId="37474356" w14:textId="77777777" w:rsidR="009B651A" w:rsidRPr="0066090E" w:rsidRDefault="00A559ED" w:rsidP="0066090E">
            <w:pPr>
              <w:spacing w:before="83" w:line="183" w:lineRule="auto"/>
              <w:ind w:left="2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2</w:t>
            </w:r>
          </w:p>
        </w:tc>
        <w:tc>
          <w:tcPr>
            <w:tcW w:w="11782" w:type="dxa"/>
          </w:tcPr>
          <w:p w14:paraId="43EEFA28" w14:textId="77777777" w:rsidR="009B651A" w:rsidRPr="0066090E" w:rsidRDefault="00A559ED" w:rsidP="0066090E">
            <w:pPr>
              <w:spacing w:before="58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esent</w:t>
            </w:r>
            <w:r w:rsidRPr="0066090E">
              <w:rPr>
                <w:rFonts w:ascii="Times New Roman" w:eastAsia="宋体" w:hAnsi="Times New Roman" w:cs="Times New Roman"/>
                <w:spacing w:val="3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ssessments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ertai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y</w:t>
            </w:r>
            <w:r w:rsidRPr="0066090E">
              <w:rPr>
                <w:rFonts w:ascii="Times New Roman" w:eastAsia="宋体" w:hAnsi="Times New Roman" w:cs="Times New Roman"/>
                <w:spacing w:val="6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(or</w:t>
            </w:r>
            <w:r w:rsidRPr="0066090E">
              <w:rPr>
                <w:rFonts w:ascii="Times New Roman" w:eastAsia="宋体" w:hAnsi="Times New Roman" w:cs="Times New Roman"/>
                <w:spacing w:val="4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fidence)</w:t>
            </w:r>
            <w:r w:rsidRPr="0066090E">
              <w:rPr>
                <w:rFonts w:ascii="Times New Roman" w:eastAsia="宋体" w:hAnsi="Times New Roman" w:cs="Times New Roman"/>
                <w:spacing w:val="4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4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body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ach</w:t>
            </w:r>
            <w:r w:rsidRPr="0066090E">
              <w:rPr>
                <w:rFonts w:ascii="Times New Roman" w:eastAsia="宋体" w:hAnsi="Times New Roman" w:cs="Times New Roman"/>
                <w:spacing w:val="4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utcome</w:t>
            </w:r>
            <w:r w:rsidRPr="0066090E">
              <w:rPr>
                <w:rFonts w:ascii="Times New Roman" w:eastAsia="宋体" w:hAnsi="Times New Roman" w:cs="Times New Roman"/>
                <w:spacing w:val="3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184" w:type="dxa"/>
          </w:tcPr>
          <w:p w14:paraId="41FFA80C" w14:textId="12DA90ED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EE48F7"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B651A" w:rsidRPr="0066090E" w14:paraId="75808AD1" w14:textId="77777777">
        <w:trPr>
          <w:trHeight w:val="190"/>
        </w:trPr>
        <w:tc>
          <w:tcPr>
            <w:tcW w:w="14015" w:type="dxa"/>
            <w:gridSpan w:val="3"/>
            <w:shd w:val="clear" w:color="auto" w:fill="FFFFCC"/>
          </w:tcPr>
          <w:p w14:paraId="05B3A1DB" w14:textId="77777777" w:rsidR="009B651A" w:rsidRPr="0066090E" w:rsidRDefault="00A559ED" w:rsidP="0066090E">
            <w:pPr>
              <w:spacing w:before="63" w:line="126" w:lineRule="exact"/>
              <w:ind w:left="13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2"/>
                <w:position w:val="-2"/>
                <w:sz w:val="18"/>
                <w:szCs w:val="18"/>
              </w:rPr>
              <w:t>DISCUSSION</w:t>
            </w:r>
          </w:p>
        </w:tc>
        <w:tc>
          <w:tcPr>
            <w:tcW w:w="1184" w:type="dxa"/>
            <w:shd w:val="clear" w:color="auto" w:fill="FFFFCC"/>
          </w:tcPr>
          <w:p w14:paraId="5755112B" w14:textId="77777777" w:rsidR="009B651A" w:rsidRPr="0066090E" w:rsidRDefault="009B651A" w:rsidP="0066090E">
            <w:pPr>
              <w:spacing w:line="19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21207A9B" w14:textId="77777777">
        <w:trPr>
          <w:trHeight w:val="299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5F5A58DA" w14:textId="77777777" w:rsidR="009B651A" w:rsidRPr="0066090E" w:rsidRDefault="00A559ED" w:rsidP="0066090E">
            <w:pPr>
              <w:spacing w:before="104" w:line="18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ion</w:t>
            </w:r>
          </w:p>
        </w:tc>
        <w:tc>
          <w:tcPr>
            <w:tcW w:w="569" w:type="dxa"/>
          </w:tcPr>
          <w:p w14:paraId="280F96D0" w14:textId="77777777" w:rsidR="009B651A" w:rsidRPr="0066090E" w:rsidRDefault="00A559ED" w:rsidP="0066090E">
            <w:pPr>
              <w:spacing w:before="114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a</w:t>
            </w:r>
          </w:p>
        </w:tc>
        <w:tc>
          <w:tcPr>
            <w:tcW w:w="11782" w:type="dxa"/>
          </w:tcPr>
          <w:p w14:paraId="79196773" w14:textId="77777777" w:rsidR="009B651A" w:rsidRPr="0066090E" w:rsidRDefault="00A559ED" w:rsidP="0066090E">
            <w:pPr>
              <w:spacing w:before="67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general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pretatio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ntex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.</w:t>
            </w:r>
          </w:p>
        </w:tc>
        <w:tc>
          <w:tcPr>
            <w:tcW w:w="1184" w:type="dxa"/>
          </w:tcPr>
          <w:p w14:paraId="5EA2A854" w14:textId="3FFEC6FC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 1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33EA7656" w14:textId="77777777">
        <w:trPr>
          <w:trHeight w:val="26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60C48D9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053A40B" w14:textId="77777777" w:rsidR="009B651A" w:rsidRPr="0066090E" w:rsidRDefault="00A559ED" w:rsidP="0066090E">
            <w:pPr>
              <w:spacing w:before="100" w:line="196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2"/>
                <w:sz w:val="18"/>
                <w:szCs w:val="18"/>
              </w:rPr>
              <w:t>23b</w:t>
            </w:r>
          </w:p>
        </w:tc>
        <w:tc>
          <w:tcPr>
            <w:tcW w:w="11782" w:type="dxa"/>
          </w:tcPr>
          <w:p w14:paraId="33C91389" w14:textId="77777777" w:rsidR="009B651A" w:rsidRPr="0066090E" w:rsidRDefault="00A559ED" w:rsidP="0066090E">
            <w:pPr>
              <w:spacing w:before="60" w:line="215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limitations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vidence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pacing w:val="2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43FF4AEE" w14:textId="122C3952" w:rsidR="009B651A" w:rsidRPr="0066090E" w:rsidRDefault="00EE48F7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2B4F2445" w14:textId="77777777">
        <w:trPr>
          <w:trHeight w:val="329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44CA8DF8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9B53CEF" w14:textId="77777777" w:rsidR="009B651A" w:rsidRPr="0066090E" w:rsidRDefault="00A559ED" w:rsidP="0066090E">
            <w:pPr>
              <w:spacing w:before="135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c</w:t>
            </w:r>
          </w:p>
        </w:tc>
        <w:tc>
          <w:tcPr>
            <w:tcW w:w="11782" w:type="dxa"/>
          </w:tcPr>
          <w:p w14:paraId="28EF6E7F" w14:textId="77777777" w:rsidR="009B651A" w:rsidRPr="0066090E" w:rsidRDefault="00A559ED" w:rsidP="0066090E">
            <w:pPr>
              <w:spacing w:before="9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8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limitation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3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cesse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.</w:t>
            </w:r>
          </w:p>
        </w:tc>
        <w:tc>
          <w:tcPr>
            <w:tcW w:w="1184" w:type="dxa"/>
          </w:tcPr>
          <w:p w14:paraId="046ED788" w14:textId="1A16916C" w:rsidR="009B651A" w:rsidRPr="0066090E" w:rsidRDefault="00EE48F7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3486BEBC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162F36D2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C56E245" w14:textId="77777777" w:rsidR="009B651A" w:rsidRPr="0066090E" w:rsidRDefault="00A559ED" w:rsidP="0066090E">
            <w:pPr>
              <w:spacing w:before="91" w:line="229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3d</w:t>
            </w:r>
          </w:p>
        </w:tc>
        <w:tc>
          <w:tcPr>
            <w:tcW w:w="11782" w:type="dxa"/>
          </w:tcPr>
          <w:p w14:paraId="1C332B97" w14:textId="77777777" w:rsidR="009B651A" w:rsidRPr="0066090E" w:rsidRDefault="00A559ED" w:rsidP="0066090E">
            <w:pPr>
              <w:spacing w:before="7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iscuss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mplication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ults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actice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olicy,and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utur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search.</w:t>
            </w:r>
          </w:p>
        </w:tc>
        <w:tc>
          <w:tcPr>
            <w:tcW w:w="1184" w:type="dxa"/>
          </w:tcPr>
          <w:p w14:paraId="721BEE02" w14:textId="12FC9F06" w:rsidR="009B651A" w:rsidRPr="0066090E" w:rsidRDefault="00EE48F7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Page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2CD7D8C9" w14:textId="77777777">
        <w:trPr>
          <w:trHeight w:val="200"/>
        </w:trPr>
        <w:tc>
          <w:tcPr>
            <w:tcW w:w="14015" w:type="dxa"/>
            <w:gridSpan w:val="3"/>
            <w:shd w:val="clear" w:color="auto" w:fill="FFFFCC"/>
          </w:tcPr>
          <w:p w14:paraId="304FFD74" w14:textId="77777777" w:rsidR="009B651A" w:rsidRPr="0066090E" w:rsidRDefault="00A559ED" w:rsidP="0066090E">
            <w:pPr>
              <w:spacing w:before="63" w:line="158" w:lineRule="auto"/>
              <w:ind w:left="13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b/>
                <w:bCs/>
                <w:spacing w:val="-3"/>
                <w:sz w:val="18"/>
                <w:szCs w:val="18"/>
              </w:rPr>
              <w:t>INFORMATION</w:t>
            </w:r>
          </w:p>
        </w:tc>
        <w:tc>
          <w:tcPr>
            <w:tcW w:w="1184" w:type="dxa"/>
            <w:shd w:val="clear" w:color="auto" w:fill="FFFFCC"/>
          </w:tcPr>
          <w:p w14:paraId="07BB05BD" w14:textId="77777777" w:rsidR="009B651A" w:rsidRPr="0066090E" w:rsidRDefault="009B651A" w:rsidP="0066090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651A" w:rsidRPr="0066090E" w14:paraId="2705FE3E" w14:textId="77777777">
        <w:trPr>
          <w:trHeight w:val="270"/>
        </w:trPr>
        <w:tc>
          <w:tcPr>
            <w:tcW w:w="1664" w:type="dxa"/>
            <w:vMerge w:val="restart"/>
            <w:tcBorders>
              <w:bottom w:val="none" w:sz="2" w:space="0" w:color="000000"/>
            </w:tcBorders>
          </w:tcPr>
          <w:p w14:paraId="6FA4688A" w14:textId="77777777" w:rsidR="009B651A" w:rsidRPr="0066090E" w:rsidRDefault="00A559ED" w:rsidP="0066090E">
            <w:pPr>
              <w:spacing w:before="61" w:line="234" w:lineRule="auto"/>
              <w:ind w:left="104" w:right="27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ol</w:t>
            </w:r>
          </w:p>
        </w:tc>
        <w:tc>
          <w:tcPr>
            <w:tcW w:w="569" w:type="dxa"/>
          </w:tcPr>
          <w:p w14:paraId="114B67F4" w14:textId="77777777" w:rsidR="009B651A" w:rsidRPr="0066090E" w:rsidRDefault="00A559ED" w:rsidP="0066090E">
            <w:pPr>
              <w:spacing w:before="106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a</w:t>
            </w:r>
          </w:p>
        </w:tc>
        <w:tc>
          <w:tcPr>
            <w:tcW w:w="11782" w:type="dxa"/>
          </w:tcPr>
          <w:p w14:paraId="14DFABD3" w14:textId="77777777" w:rsidR="009B651A" w:rsidRPr="0066090E" w:rsidRDefault="00A559ED" w:rsidP="0066090E">
            <w:pPr>
              <w:spacing w:before="8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cluding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er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am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stration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umber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gistered.</w:t>
            </w:r>
          </w:p>
        </w:tc>
        <w:tc>
          <w:tcPr>
            <w:tcW w:w="1184" w:type="dxa"/>
          </w:tcPr>
          <w:p w14:paraId="63CF6942" w14:textId="58C52BF6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0DA21441" w14:textId="77777777">
        <w:trPr>
          <w:trHeight w:val="290"/>
        </w:trPr>
        <w:tc>
          <w:tcPr>
            <w:tcW w:w="1664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BF74E44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98253F4" w14:textId="77777777" w:rsidR="009B651A" w:rsidRPr="0066090E" w:rsidRDefault="00A559ED" w:rsidP="0066090E">
            <w:pPr>
              <w:spacing w:before="112" w:line="188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b</w:t>
            </w:r>
          </w:p>
        </w:tc>
        <w:tc>
          <w:tcPr>
            <w:tcW w:w="11782" w:type="dxa"/>
          </w:tcPr>
          <w:p w14:paraId="27DB9BE5" w14:textId="77777777" w:rsidR="009B651A" w:rsidRPr="0066090E" w:rsidRDefault="00A559ED" w:rsidP="0066090E">
            <w:pPr>
              <w:spacing w:before="8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dicat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ol</w:t>
            </w:r>
            <w:r w:rsidRPr="0066090E">
              <w:rPr>
                <w:rFonts w:ascii="Times New Roman" w:eastAsia="宋体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n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ccesse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,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ate</w:t>
            </w:r>
            <w:r w:rsidRPr="0066090E">
              <w:rPr>
                <w:rFonts w:ascii="Times New Roman" w:eastAsia="宋体" w:hAnsi="Times New Roman" w:cs="Times New Roman"/>
                <w:spacing w:val="21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at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toc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l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was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not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epared.</w:t>
            </w:r>
          </w:p>
        </w:tc>
        <w:tc>
          <w:tcPr>
            <w:tcW w:w="1184" w:type="dxa"/>
          </w:tcPr>
          <w:p w14:paraId="2EF87B61" w14:textId="366E9A55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12DAF5CF" w14:textId="77777777">
        <w:trPr>
          <w:trHeight w:val="300"/>
        </w:trPr>
        <w:tc>
          <w:tcPr>
            <w:tcW w:w="1664" w:type="dxa"/>
            <w:vMerge/>
            <w:tcBorders>
              <w:top w:val="none" w:sz="2" w:space="0" w:color="000000"/>
            </w:tcBorders>
          </w:tcPr>
          <w:p w14:paraId="1DEFB730" w14:textId="77777777" w:rsidR="009B651A" w:rsidRPr="0066090E" w:rsidRDefault="009B651A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0538169" w14:textId="77777777" w:rsidR="009B651A" w:rsidRPr="0066090E" w:rsidRDefault="00A559ED" w:rsidP="0066090E">
            <w:pPr>
              <w:spacing w:before="116" w:line="183" w:lineRule="auto"/>
              <w:ind w:left="26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24c</w:t>
            </w:r>
          </w:p>
        </w:tc>
        <w:tc>
          <w:tcPr>
            <w:tcW w:w="11782" w:type="dxa"/>
          </w:tcPr>
          <w:p w14:paraId="6E984BDE" w14:textId="77777777" w:rsidR="009B651A" w:rsidRPr="0066090E" w:rsidRDefault="00A559ED" w:rsidP="0066090E">
            <w:pPr>
              <w:spacing w:before="7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explain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26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mendments</w:t>
            </w:r>
            <w:r w:rsidRPr="0066090E">
              <w:rPr>
                <w:rFonts w:ascii="Times New Roman" w:eastAsia="宋体" w:hAnsi="Times New Roman" w:cs="Times New Roman"/>
                <w:spacing w:val="2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o</w:t>
            </w:r>
            <w:r w:rsidRPr="0066090E">
              <w:rPr>
                <w:rFonts w:ascii="Times New Roman" w:eastAsia="宋体" w:hAnsi="Times New Roman" w:cs="Times New Roman"/>
                <w:spacing w:val="3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formation</w:t>
            </w:r>
            <w:r w:rsidRPr="0066090E">
              <w:rPr>
                <w:rFonts w:ascii="Times New Roman" w:eastAsia="宋体" w:hAnsi="Times New Roman" w:cs="Times New Roman"/>
                <w:spacing w:val="23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rovided</w:t>
            </w:r>
            <w:r w:rsidRPr="0066090E">
              <w:rPr>
                <w:rFonts w:ascii="Times New Roman" w:eastAsia="宋体" w:hAnsi="Times New Roman" w:cs="Times New Roman"/>
                <w:spacing w:val="2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t</w:t>
            </w:r>
            <w:r w:rsidRPr="0066090E">
              <w:rPr>
                <w:rFonts w:ascii="Times New Roman" w:eastAsia="宋体" w:hAnsi="Times New Roman" w:cs="Times New Roman"/>
                <w:spacing w:val="2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gi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tration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3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29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2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protocol.</w:t>
            </w:r>
          </w:p>
        </w:tc>
        <w:tc>
          <w:tcPr>
            <w:tcW w:w="1184" w:type="dxa"/>
          </w:tcPr>
          <w:p w14:paraId="63A382BA" w14:textId="076F4CFB" w:rsidR="009B651A" w:rsidRPr="0066090E" w:rsidRDefault="0066090E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323D301C" w14:textId="77777777">
        <w:trPr>
          <w:trHeight w:val="260"/>
        </w:trPr>
        <w:tc>
          <w:tcPr>
            <w:tcW w:w="1664" w:type="dxa"/>
          </w:tcPr>
          <w:p w14:paraId="7514D0AD" w14:textId="77777777" w:rsidR="009B651A" w:rsidRPr="0066090E" w:rsidRDefault="00A559ED" w:rsidP="0066090E">
            <w:pPr>
              <w:spacing w:before="76" w:line="18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69" w:type="dxa"/>
          </w:tcPr>
          <w:p w14:paraId="3A966BD1" w14:textId="77777777" w:rsidR="009B651A" w:rsidRPr="0066090E" w:rsidRDefault="00A559ED" w:rsidP="0066090E">
            <w:pPr>
              <w:spacing w:before="106" w:line="177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5</w:t>
            </w:r>
          </w:p>
        </w:tc>
        <w:tc>
          <w:tcPr>
            <w:tcW w:w="11782" w:type="dxa"/>
          </w:tcPr>
          <w:p w14:paraId="37B30B37" w14:textId="77777777" w:rsidR="009B651A" w:rsidRPr="0066090E" w:rsidRDefault="00A559ED" w:rsidP="0066090E">
            <w:pPr>
              <w:spacing w:before="51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scribe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ource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inancial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non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-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inanc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al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upport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,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ole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unders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or</w:t>
            </w:r>
            <w:r w:rsidRPr="0066090E">
              <w:rPr>
                <w:rFonts w:ascii="Times New Roman" w:eastAsia="宋体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ponsors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6AC21219" w14:textId="52EE94F6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B651A" w:rsidRPr="0066090E" w14:paraId="16579CAF" w14:textId="77777777">
        <w:trPr>
          <w:trHeight w:val="479"/>
        </w:trPr>
        <w:tc>
          <w:tcPr>
            <w:tcW w:w="1664" w:type="dxa"/>
          </w:tcPr>
          <w:p w14:paraId="706B72A4" w14:textId="77777777" w:rsidR="009B651A" w:rsidRPr="0066090E" w:rsidRDefault="00A559ED" w:rsidP="0066090E">
            <w:pPr>
              <w:spacing w:before="55" w:line="256" w:lineRule="exact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position w:val="9"/>
                <w:sz w:val="18"/>
                <w:szCs w:val="18"/>
              </w:rPr>
              <w:t>Competing</w:t>
            </w:r>
          </w:p>
          <w:p w14:paraId="651A00ED" w14:textId="77777777" w:rsidR="009B651A" w:rsidRPr="0066090E" w:rsidRDefault="00A559ED" w:rsidP="0066090E">
            <w:pPr>
              <w:spacing w:line="193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terests</w:t>
            </w:r>
          </w:p>
        </w:tc>
        <w:tc>
          <w:tcPr>
            <w:tcW w:w="569" w:type="dxa"/>
          </w:tcPr>
          <w:p w14:paraId="31A26DF9" w14:textId="77777777" w:rsidR="009B651A" w:rsidRPr="0066090E" w:rsidRDefault="00A559ED" w:rsidP="0066090E">
            <w:pPr>
              <w:spacing w:before="206" w:line="183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6</w:t>
            </w:r>
          </w:p>
        </w:tc>
        <w:tc>
          <w:tcPr>
            <w:tcW w:w="11782" w:type="dxa"/>
          </w:tcPr>
          <w:p w14:paraId="3F61B62F" w14:textId="77777777" w:rsidR="009B651A" w:rsidRPr="0066090E" w:rsidRDefault="00A559ED" w:rsidP="0066090E">
            <w:pPr>
              <w:spacing w:before="160" w:line="214" w:lineRule="auto"/>
              <w:ind w:left="13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eclare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4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mpeting</w:t>
            </w:r>
            <w:r w:rsidRPr="0066090E">
              <w:rPr>
                <w:rFonts w:ascii="Times New Roman" w:eastAsia="宋体" w:hAnsi="Times New Roman" w:cs="Times New Roman"/>
                <w:spacing w:val="52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interests</w:t>
            </w:r>
            <w:r w:rsidRPr="0066090E">
              <w:rPr>
                <w:rFonts w:ascii="Times New Roman" w:eastAsia="宋体" w:hAnsi="Times New Roman" w:cs="Times New Roman"/>
                <w:spacing w:val="4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4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view</w:t>
            </w:r>
            <w:r w:rsidRPr="0066090E">
              <w:rPr>
                <w:rFonts w:ascii="Times New Roman" w:eastAsia="宋体" w:hAnsi="Times New Roman" w:cs="Times New Roman"/>
                <w:spacing w:val="4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uthor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s.</w:t>
            </w:r>
          </w:p>
        </w:tc>
        <w:tc>
          <w:tcPr>
            <w:tcW w:w="1184" w:type="dxa"/>
          </w:tcPr>
          <w:p w14:paraId="229702EA" w14:textId="1E5DD63F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B651A" w:rsidRPr="0066090E" w14:paraId="72D30996" w14:textId="77777777">
        <w:trPr>
          <w:trHeight w:val="694"/>
        </w:trPr>
        <w:tc>
          <w:tcPr>
            <w:tcW w:w="1664" w:type="dxa"/>
          </w:tcPr>
          <w:p w14:paraId="3A22989A" w14:textId="77777777" w:rsidR="009B651A" w:rsidRPr="0066090E" w:rsidRDefault="00A559ED" w:rsidP="0066090E">
            <w:pPr>
              <w:spacing w:before="72" w:line="232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vailability</w:t>
            </w:r>
            <w:r w:rsidRPr="0066090E">
              <w:rPr>
                <w:rFonts w:ascii="Times New Roman" w:eastAsia="宋体" w:hAnsi="Times New Roman" w:cs="Times New Roman"/>
                <w:spacing w:val="1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</w:p>
          <w:p w14:paraId="5C451A2B" w14:textId="77777777" w:rsidR="009B651A" w:rsidRPr="0066090E" w:rsidRDefault="00A559ED" w:rsidP="0066090E">
            <w:pPr>
              <w:spacing w:line="216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,</w:t>
            </w:r>
            <w:r w:rsidRPr="0066090E">
              <w:rPr>
                <w:rFonts w:ascii="Times New Roman" w:eastAsia="宋体" w:hAnsi="Times New Roman" w:cs="Times New Roman"/>
                <w:spacing w:val="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de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and</w:t>
            </w:r>
          </w:p>
          <w:p w14:paraId="6209D5BC" w14:textId="77777777" w:rsidR="009B651A" w:rsidRPr="0066090E" w:rsidRDefault="00A559ED" w:rsidP="0066090E">
            <w:pPr>
              <w:spacing w:before="40" w:line="221" w:lineRule="auto"/>
              <w:ind w:left="104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er</w:t>
            </w:r>
            <w:r w:rsidRPr="0066090E">
              <w:rPr>
                <w:rFonts w:ascii="Times New Roman" w:eastAsia="宋体" w:hAnsi="Times New Roman" w:cs="Times New Roman"/>
                <w:spacing w:val="5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materials</w:t>
            </w:r>
          </w:p>
        </w:tc>
        <w:tc>
          <w:tcPr>
            <w:tcW w:w="569" w:type="dxa"/>
          </w:tcPr>
          <w:p w14:paraId="2E597FA4" w14:textId="77777777" w:rsidR="009B651A" w:rsidRPr="0066090E" w:rsidRDefault="00A559ED" w:rsidP="0066090E">
            <w:pPr>
              <w:spacing w:before="127" w:line="183" w:lineRule="auto"/>
              <w:ind w:left="341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3"/>
                <w:sz w:val="18"/>
                <w:szCs w:val="18"/>
              </w:rPr>
              <w:t>27</w:t>
            </w:r>
          </w:p>
        </w:tc>
        <w:tc>
          <w:tcPr>
            <w:tcW w:w="11782" w:type="dxa"/>
          </w:tcPr>
          <w:p w14:paraId="3A827119" w14:textId="77777777" w:rsidR="009B651A" w:rsidRPr="0066090E" w:rsidRDefault="00A559ED" w:rsidP="0066090E">
            <w:pPr>
              <w:spacing w:before="41" w:line="264" w:lineRule="auto"/>
              <w:ind w:left="131" w:right="75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Report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ich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f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llowing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re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publicly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vailable</w:t>
            </w:r>
            <w:r w:rsidRPr="0066090E">
              <w:rPr>
                <w:rFonts w:ascii="Times New Roman" w:eastAsia="宋体" w:hAnsi="Times New Roman" w:cs="Times New Roman"/>
                <w:spacing w:val="1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d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where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hey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a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be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und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:</w:t>
            </w:r>
            <w:r w:rsidRPr="0066090E">
              <w:rPr>
                <w:rFonts w:ascii="Times New Roman" w:eastAsia="宋体" w:hAnsi="Times New Roman" w:cs="Times New Roman"/>
                <w:spacing w:val="20"/>
                <w:w w:val="10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t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plate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collection</w:t>
            </w:r>
            <w:r w:rsidRPr="0066090E">
              <w:rPr>
                <w:rFonts w:ascii="Times New Roman" w:eastAsia="宋体" w:hAnsi="Times New Roman" w:cs="Times New Roman"/>
                <w:spacing w:val="19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orms;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xtracted</w:t>
            </w:r>
            <w:r w:rsidRPr="0066090E">
              <w:rPr>
                <w:rFonts w:ascii="Times New Roman" w:eastAsia="宋体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from</w:t>
            </w:r>
            <w:r w:rsidRPr="0066090E">
              <w:rPr>
                <w:rFonts w:ascii="Times New Roman" w:eastAsia="宋体" w:hAnsi="Times New Roman" w:cs="Times New Roman"/>
                <w:spacing w:val="27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cluded</w:t>
            </w:r>
            <w:r w:rsidRPr="006609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studi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data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for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ll</w:t>
            </w:r>
            <w:r w:rsidRPr="0066090E">
              <w:rPr>
                <w:rFonts w:ascii="Times New Roman" w:eastAsia="宋体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ses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alytic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code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;</w:t>
            </w:r>
            <w:r w:rsidRPr="0066090E">
              <w:rPr>
                <w:rFonts w:ascii="Times New Roman" w:eastAsia="宋体" w:hAnsi="Times New Roman" w:cs="Times New Roman"/>
                <w:spacing w:val="11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any</w:t>
            </w:r>
            <w:r w:rsidRPr="0066090E">
              <w:rPr>
                <w:rFonts w:ascii="Times New Roman" w:eastAsia="宋体" w:hAnsi="Times New Roman" w:cs="Times New Roman"/>
                <w:spacing w:val="13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1"/>
                <w:sz w:val="18"/>
                <w:szCs w:val="18"/>
              </w:rPr>
              <w:t>oth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er</w:t>
            </w:r>
            <w:r w:rsidRPr="0066090E">
              <w:rPr>
                <w:rFonts w:ascii="Times New Roman" w:eastAsia="宋体" w:hAnsi="Times New Roman" w:cs="Times New Roman"/>
                <w:spacing w:val="6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materials</w:t>
            </w:r>
            <w:r w:rsidRPr="0066090E">
              <w:rPr>
                <w:rFonts w:ascii="Times New Roman" w:eastAsia="宋体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used</w:t>
            </w:r>
            <w:r w:rsidRPr="0066090E">
              <w:rPr>
                <w:rFonts w:ascii="Times New Roman" w:eastAsia="宋体" w:hAnsi="Times New Roman" w:cs="Times New Roman"/>
                <w:spacing w:val="22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in</w:t>
            </w:r>
            <w:r w:rsidRPr="0066090E">
              <w:rPr>
                <w:rFonts w:ascii="Times New Roman" w:eastAsia="宋体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the</w:t>
            </w:r>
            <w:r w:rsidRPr="0066090E">
              <w:rPr>
                <w:rFonts w:ascii="Times New Roman" w:eastAsia="宋体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66090E">
              <w:rPr>
                <w:rFonts w:ascii="Times New Roman" w:eastAsia="宋体" w:hAnsi="Times New Roman" w:cs="Times New Roman"/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184" w:type="dxa"/>
          </w:tcPr>
          <w:p w14:paraId="3939A09A" w14:textId="24AE34B6" w:rsidR="009B651A" w:rsidRPr="0066090E" w:rsidRDefault="001E6223" w:rsidP="0066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90E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EE48F7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 w:rsidR="00F71DF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14:paraId="2523B0F0" w14:textId="77777777" w:rsidR="009B651A" w:rsidRDefault="009B651A">
      <w:pPr>
        <w:spacing w:line="268" w:lineRule="auto"/>
      </w:pPr>
    </w:p>
    <w:p w14:paraId="65479AF6" w14:textId="77777777" w:rsidR="009B651A" w:rsidRDefault="00A559ED">
      <w:pPr>
        <w:spacing w:before="40" w:line="191" w:lineRule="exact"/>
        <w:ind w:left="135"/>
        <w:rPr>
          <w:sz w:val="14"/>
          <w:szCs w:val="14"/>
        </w:rPr>
      </w:pPr>
      <w:r>
        <w:rPr>
          <w:rFonts w:eastAsia="Arial"/>
          <w:spacing w:val="-1"/>
          <w:position w:val="2"/>
          <w:sz w:val="14"/>
          <w:szCs w:val="14"/>
        </w:rPr>
        <w:t>From:Page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J,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cKenzie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JE,Bossuyt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PM,Boutron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l,Hoffmann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TC,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Mulrow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CD,et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al.The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PRISMA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2020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statement: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an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updated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guiddine</w:t>
      </w:r>
      <w:r>
        <w:rPr>
          <w:rFonts w:eastAsia="Arial"/>
          <w:spacing w:val="10"/>
          <w:w w:val="101"/>
          <w:position w:val="2"/>
          <w:sz w:val="14"/>
          <w:szCs w:val="14"/>
        </w:rPr>
        <w:t xml:space="preserve">    </w:t>
      </w:r>
      <w:r>
        <w:rPr>
          <w:rFonts w:eastAsia="Arial"/>
          <w:spacing w:val="-1"/>
          <w:position w:val="2"/>
          <w:sz w:val="14"/>
          <w:szCs w:val="14"/>
        </w:rPr>
        <w:t>for</w:t>
      </w:r>
      <w:r>
        <w:rPr>
          <w:rFonts w:eastAsia="Arial"/>
          <w:spacing w:val="1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reporting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systematc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reviews.</w:t>
      </w:r>
      <w:r>
        <w:rPr>
          <w:rFonts w:eastAsia="Arial"/>
          <w:spacing w:val="2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BMJ</w:t>
      </w:r>
      <w:r>
        <w:rPr>
          <w:rFonts w:eastAsia="Arial"/>
          <w:position w:val="2"/>
          <w:sz w:val="14"/>
          <w:szCs w:val="14"/>
        </w:rPr>
        <w:t xml:space="preserve">     </w:t>
      </w:r>
      <w:r>
        <w:rPr>
          <w:rFonts w:eastAsia="Arial"/>
          <w:spacing w:val="-1"/>
          <w:position w:val="2"/>
          <w:sz w:val="14"/>
          <w:szCs w:val="14"/>
        </w:rPr>
        <w:t>2021;37</w:t>
      </w:r>
      <w:r>
        <w:rPr>
          <w:rFonts w:eastAsia="Arial"/>
          <w:spacing w:val="-2"/>
          <w:position w:val="2"/>
          <w:sz w:val="14"/>
          <w:szCs w:val="14"/>
        </w:rPr>
        <w:t>2n71.</w:t>
      </w:r>
      <w:r>
        <w:rPr>
          <w:rFonts w:eastAsia="Arial"/>
          <w:spacing w:val="-1"/>
          <w:position w:val="2"/>
          <w:sz w:val="14"/>
          <w:szCs w:val="14"/>
        </w:rPr>
        <w:t>doi</w:t>
      </w:r>
      <w:r>
        <w:rPr>
          <w:rFonts w:eastAsia="Arial"/>
          <w:spacing w:val="-2"/>
          <w:position w:val="2"/>
          <w:sz w:val="14"/>
          <w:szCs w:val="14"/>
        </w:rPr>
        <w:t>:</w:t>
      </w:r>
    </w:p>
    <w:p w14:paraId="0710BCEB" w14:textId="77777777" w:rsidR="009B651A" w:rsidRDefault="00A559ED">
      <w:pPr>
        <w:spacing w:before="58" w:line="183" w:lineRule="auto"/>
        <w:ind w:left="164"/>
        <w:rPr>
          <w:sz w:val="14"/>
          <w:szCs w:val="14"/>
        </w:rPr>
      </w:pPr>
      <w:r>
        <w:rPr>
          <w:rFonts w:eastAsia="Arial"/>
          <w:spacing w:val="-1"/>
          <w:sz w:val="14"/>
          <w:szCs w:val="14"/>
        </w:rPr>
        <w:t>101136/bmi.n71</w:t>
      </w:r>
    </w:p>
    <w:p w14:paraId="282C25EA" w14:textId="77777777" w:rsidR="009B651A" w:rsidRDefault="00A559ED">
      <w:pPr>
        <w:spacing w:line="284" w:lineRule="auto"/>
        <w:ind w:left="5174"/>
        <w:rPr>
          <w:sz w:val="17"/>
          <w:szCs w:val="17"/>
        </w:rPr>
      </w:pPr>
      <w:r>
        <w:rPr>
          <w:rFonts w:eastAsia="Arial"/>
          <w:color w:val="0060C1"/>
          <w:spacing w:val="-1"/>
          <w:sz w:val="17"/>
          <w:szCs w:val="17"/>
        </w:rPr>
        <w:t>For</w:t>
      </w:r>
      <w:r>
        <w:rPr>
          <w:rFonts w:eastAsia="Arial"/>
          <w:color w:val="0060C1"/>
          <w:spacing w:val="4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</w:rPr>
        <w:t>more</w:t>
      </w:r>
      <w:r>
        <w:rPr>
          <w:rFonts w:eastAsia="Arial"/>
          <w:color w:val="0060C1"/>
          <w:spacing w:val="3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</w:rPr>
        <w:t>information,</w:t>
      </w:r>
      <w:r>
        <w:rPr>
          <w:rFonts w:eastAsia="Arial"/>
          <w:color w:val="0060C1"/>
          <w:spacing w:val="44"/>
          <w:w w:val="101"/>
          <w:sz w:val="17"/>
          <w:szCs w:val="17"/>
        </w:rPr>
        <w:t xml:space="preserve"> </w:t>
      </w:r>
      <w:r>
        <w:rPr>
          <w:rFonts w:eastAsia="Arial"/>
          <w:color w:val="0060C1"/>
          <w:spacing w:val="-1"/>
          <w:sz w:val="17"/>
          <w:szCs w:val="17"/>
        </w:rPr>
        <w:t>visit:</w:t>
      </w:r>
      <w:r>
        <w:rPr>
          <w:rFonts w:eastAsia="Arial"/>
          <w:color w:val="0060C1"/>
          <w:spacing w:val="2"/>
          <w:sz w:val="17"/>
          <w:szCs w:val="17"/>
        </w:rPr>
        <w:t xml:space="preserve">  </w:t>
      </w:r>
      <w:r>
        <w:rPr>
          <w:rFonts w:eastAsia="Arial"/>
          <w:color w:val="0060C1"/>
          <w:spacing w:val="-1"/>
          <w:sz w:val="17"/>
          <w:szCs w:val="17"/>
          <w:u w:val="single"/>
        </w:rPr>
        <w:t>http://www.prisma-statement.org/</w:t>
      </w:r>
    </w:p>
    <w:sectPr w:rsidR="009B651A">
      <w:type w:val="continuous"/>
      <w:pgSz w:w="16840" w:h="11910"/>
      <w:pgMar w:top="519" w:right="1354" w:bottom="400" w:left="275" w:header="0" w:footer="0" w:gutter="0"/>
      <w:cols w:space="720" w:equalWidth="0">
        <w:col w:w="1521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9D50D" w14:textId="77777777" w:rsidR="00F66409" w:rsidRDefault="00F66409">
      <w:r>
        <w:separator/>
      </w:r>
    </w:p>
  </w:endnote>
  <w:endnote w:type="continuationSeparator" w:id="0">
    <w:p w14:paraId="5AF041A0" w14:textId="77777777" w:rsidR="00F66409" w:rsidRDefault="00F66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A5316D" w14:textId="77777777" w:rsidR="009B651A" w:rsidRDefault="009B651A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5EBA0" w14:textId="77777777" w:rsidR="00F66409" w:rsidRDefault="00F66409">
      <w:r>
        <w:separator/>
      </w:r>
    </w:p>
  </w:footnote>
  <w:footnote w:type="continuationSeparator" w:id="0">
    <w:p w14:paraId="3577AFB3" w14:textId="77777777" w:rsidR="00F66409" w:rsidRDefault="00F66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1A"/>
    <w:rsid w:val="000A05ED"/>
    <w:rsid w:val="001E6223"/>
    <w:rsid w:val="002D50BE"/>
    <w:rsid w:val="003A6C82"/>
    <w:rsid w:val="004F60B2"/>
    <w:rsid w:val="005D665C"/>
    <w:rsid w:val="00625B00"/>
    <w:rsid w:val="0066090E"/>
    <w:rsid w:val="00666E9F"/>
    <w:rsid w:val="008A44D1"/>
    <w:rsid w:val="009B651A"/>
    <w:rsid w:val="00A4385B"/>
    <w:rsid w:val="00A559ED"/>
    <w:rsid w:val="00D04692"/>
    <w:rsid w:val="00EE48F7"/>
    <w:rsid w:val="00F66409"/>
    <w:rsid w:val="00F7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51223"/>
  <w15:docId w15:val="{5894547A-DC1D-4F7A-B36A-AC1093B7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A438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85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8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85B"/>
    <w:rPr>
      <w:noProof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665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665C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110</Words>
  <Characters>6330</Characters>
  <Application>Microsoft Office Word</Application>
  <DocSecurity>0</DocSecurity>
  <Lines>52</Lines>
  <Paragraphs>14</Paragraphs>
  <ScaleCrop>false</ScaleCrop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pdfbuilder</dc:subject>
  <dc:creator>Kingsoft-PDF</dc:creator>
  <cp:lastModifiedBy>wenzhen Tang</cp:lastModifiedBy>
  <cp:revision>6</cp:revision>
  <dcterms:created xsi:type="dcterms:W3CDTF">2023-04-19T03:35:00Z</dcterms:created>
  <dcterms:modified xsi:type="dcterms:W3CDTF">2024-11-1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1</vt:lpwstr>
  </property>
  <property fmtid="{D5CDD505-2E9C-101B-9397-08002B2CF9AE}" pid="3" name="Created">
    <vt:filetime>2023-04-19T11:10:47Z</vt:filetime>
  </property>
  <property fmtid="{D5CDD505-2E9C-101B-9397-08002B2CF9AE}" pid="4" name="UsrData">
    <vt:lpwstr>643f5b9d23b18500156b5a53</vt:lpwstr>
  </property>
</Properties>
</file>